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BDDE8" w14:textId="77777777" w:rsidR="008B168F" w:rsidRPr="00FF5AFF" w:rsidRDefault="008B168F" w:rsidP="005F6D1A">
      <w:pPr>
        <w:rPr>
          <w:rFonts w:asciiTheme="minorHAnsi" w:hAnsiTheme="minorHAnsi" w:cstheme="minorHAnsi"/>
        </w:rPr>
      </w:pPr>
    </w:p>
    <w:p w14:paraId="0E8CD2E5" w14:textId="77777777" w:rsidR="00300705" w:rsidRPr="00FF5AFF" w:rsidRDefault="00300705" w:rsidP="00CB0E7D">
      <w:pPr>
        <w:ind w:left="708" w:hanging="708"/>
        <w:rPr>
          <w:rFonts w:asciiTheme="minorHAnsi" w:hAnsiTheme="minorHAnsi" w:cstheme="minorHAnsi"/>
        </w:rPr>
      </w:pPr>
    </w:p>
    <w:p w14:paraId="4B8344DA" w14:textId="77777777" w:rsidR="005A289C" w:rsidRPr="00FF5AFF" w:rsidRDefault="005A289C" w:rsidP="005A289C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05F538BD" w14:textId="77777777" w:rsidR="005A289C" w:rsidRPr="00FF5AFF" w:rsidRDefault="005A289C" w:rsidP="005A289C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2B8E6076" w14:textId="77777777" w:rsidR="009C1C32" w:rsidRPr="009C1C32" w:rsidRDefault="009C1C32" w:rsidP="009C1C32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9C1C32">
        <w:rPr>
          <w:rFonts w:asciiTheme="minorHAnsi" w:hAnsiTheme="minorHAnsi" w:cstheme="minorHAnsi"/>
          <w:sz w:val="24"/>
          <w:szCs w:val="24"/>
          <w:lang w:val="en-GB"/>
        </w:rPr>
        <w:t>EQUIPMENT (depending on availability)</w:t>
      </w:r>
    </w:p>
    <w:p w14:paraId="10175261" w14:textId="77777777" w:rsidR="005A289C" w:rsidRPr="009C1C32" w:rsidRDefault="009C1C32" w:rsidP="009C1C32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9C1C32">
        <w:rPr>
          <w:rFonts w:asciiTheme="minorHAnsi" w:hAnsiTheme="minorHAnsi" w:cstheme="minorHAnsi"/>
          <w:sz w:val="24"/>
          <w:szCs w:val="24"/>
          <w:lang w:val="en-GB"/>
        </w:rPr>
        <w:t xml:space="preserve">Before assembly, always </w:t>
      </w:r>
      <w:r>
        <w:rPr>
          <w:rFonts w:asciiTheme="minorHAnsi" w:hAnsiTheme="minorHAnsi" w:cstheme="minorHAnsi"/>
          <w:sz w:val="24"/>
          <w:szCs w:val="24"/>
          <w:lang w:val="en-GB"/>
        </w:rPr>
        <w:t>ask the perfusionists to install</w:t>
      </w:r>
      <w:r w:rsidRPr="009C1C32">
        <w:rPr>
          <w:rFonts w:asciiTheme="minorHAnsi" w:hAnsiTheme="minorHAnsi" w:cstheme="minorHAnsi"/>
          <w:sz w:val="24"/>
          <w:szCs w:val="24"/>
          <w:lang w:val="en-GB"/>
        </w:rPr>
        <w:t xml:space="preserve"> 2 taps on the venous </w:t>
      </w:r>
      <w:r w:rsidR="00DF16E2">
        <w:rPr>
          <w:rFonts w:asciiTheme="minorHAnsi" w:hAnsiTheme="minorHAnsi" w:cstheme="minorHAnsi"/>
          <w:sz w:val="24"/>
          <w:szCs w:val="24"/>
          <w:lang w:val="en-GB"/>
        </w:rPr>
        <w:t xml:space="preserve">side for </w:t>
      </w:r>
      <w:r w:rsidRPr="009C1C32">
        <w:rPr>
          <w:rFonts w:asciiTheme="minorHAnsi" w:hAnsiTheme="minorHAnsi" w:cstheme="minorHAnsi"/>
          <w:sz w:val="24"/>
          <w:szCs w:val="24"/>
          <w:lang w:val="en-GB"/>
        </w:rPr>
        <w:t>R</w:t>
      </w:r>
      <w:r w:rsidR="00DF16E2">
        <w:rPr>
          <w:rFonts w:asciiTheme="minorHAnsi" w:hAnsiTheme="minorHAnsi" w:cstheme="minorHAnsi"/>
          <w:sz w:val="24"/>
          <w:szCs w:val="24"/>
          <w:lang w:val="en-GB"/>
        </w:rPr>
        <w:t>enal Replacement Therapy (RRT)</w:t>
      </w:r>
      <w:r w:rsidRPr="009C1C32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69C01FF6" w14:textId="77777777" w:rsidR="005A289C" w:rsidRPr="00DF16E2" w:rsidRDefault="00DF16E2" w:rsidP="00B62908">
      <w:pPr>
        <w:numPr>
          <w:ilvl w:val="0"/>
          <w:numId w:val="1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CPA</w:t>
      </w:r>
      <w:r w:rsidRPr="00DF16E2">
        <w:rPr>
          <w:rFonts w:asciiTheme="minorHAnsi" w:hAnsiTheme="minorHAnsi" w:cstheme="minorHAnsi"/>
          <w:sz w:val="24"/>
          <w:szCs w:val="24"/>
          <w:lang w:val="en-GB"/>
        </w:rPr>
        <w:t xml:space="preserve"> (cardio </w:t>
      </w:r>
      <w:r>
        <w:rPr>
          <w:rFonts w:asciiTheme="minorHAnsi" w:hAnsiTheme="minorHAnsi" w:cstheme="minorHAnsi"/>
          <w:sz w:val="24"/>
          <w:szCs w:val="24"/>
          <w:lang w:val="en-GB"/>
        </w:rPr>
        <w:t>pulmonary</w:t>
      </w:r>
      <w:r w:rsidRPr="00DF16E2">
        <w:rPr>
          <w:rFonts w:asciiTheme="minorHAnsi" w:hAnsiTheme="minorHAnsi" w:cstheme="minorHAnsi"/>
          <w:sz w:val="24"/>
          <w:szCs w:val="24"/>
          <w:lang w:val="en-GB"/>
        </w:rPr>
        <w:t xml:space="preserve"> arrest): Sorin circuit</w:t>
      </w:r>
    </w:p>
    <w:p w14:paraId="0A972093" w14:textId="77777777" w:rsidR="005A289C" w:rsidRPr="0002268C" w:rsidRDefault="00DF16E2" w:rsidP="00B62908">
      <w:pPr>
        <w:numPr>
          <w:ilvl w:val="0"/>
          <w:numId w:val="1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02268C">
        <w:rPr>
          <w:rFonts w:asciiTheme="minorHAnsi" w:hAnsiTheme="minorHAnsi" w:cstheme="minorHAnsi"/>
          <w:sz w:val="24"/>
          <w:szCs w:val="24"/>
          <w:lang w:val="en-GB"/>
        </w:rPr>
        <w:t>Rescue ECMO (</w:t>
      </w:r>
      <w:r w:rsidR="0002268C">
        <w:rPr>
          <w:rFonts w:asciiTheme="minorHAnsi" w:hAnsiTheme="minorHAnsi" w:cstheme="minorHAnsi"/>
          <w:sz w:val="24"/>
          <w:szCs w:val="24"/>
          <w:lang w:val="en-GB"/>
        </w:rPr>
        <w:t>backup</w:t>
      </w:r>
      <w:r w:rsidRPr="0002268C">
        <w:rPr>
          <w:rFonts w:asciiTheme="minorHAnsi" w:hAnsiTheme="minorHAnsi" w:cstheme="minorHAnsi"/>
          <w:sz w:val="24"/>
          <w:szCs w:val="24"/>
          <w:lang w:val="en-GB"/>
        </w:rPr>
        <w:t>) =&gt; Sorin circuit</w:t>
      </w:r>
    </w:p>
    <w:p w14:paraId="62C952B6" w14:textId="77777777" w:rsidR="005A289C" w:rsidRPr="00FF5AFF" w:rsidRDefault="0002268C" w:rsidP="00B62908">
      <w:pPr>
        <w:numPr>
          <w:ilvl w:val="0"/>
          <w:numId w:val="1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02268C">
        <w:rPr>
          <w:rFonts w:asciiTheme="minorHAnsi" w:hAnsiTheme="minorHAnsi" w:cstheme="minorHAnsi"/>
          <w:sz w:val="24"/>
          <w:szCs w:val="24"/>
        </w:rPr>
        <w:t xml:space="preserve">Post </w:t>
      </w:r>
      <w:proofErr w:type="spellStart"/>
      <w:r w:rsidRPr="0002268C">
        <w:rPr>
          <w:rFonts w:asciiTheme="minorHAnsi" w:hAnsiTheme="minorHAnsi" w:cstheme="minorHAnsi"/>
          <w:sz w:val="24"/>
          <w:szCs w:val="24"/>
        </w:rPr>
        <w:t>cardiotomy</w:t>
      </w:r>
      <w:proofErr w:type="spellEnd"/>
      <w:r w:rsidRPr="0002268C">
        <w:rPr>
          <w:rFonts w:asciiTheme="minorHAnsi" w:hAnsiTheme="minorHAnsi" w:cstheme="minorHAnsi"/>
          <w:sz w:val="24"/>
          <w:szCs w:val="24"/>
        </w:rPr>
        <w:t xml:space="preserve"> indication</w:t>
      </w:r>
      <w:r w:rsidR="005A289C" w:rsidRPr="00FF5AFF">
        <w:rPr>
          <w:rFonts w:asciiTheme="minorHAnsi" w:hAnsiTheme="minorHAnsi" w:cstheme="minorHAnsi"/>
          <w:sz w:val="24"/>
          <w:szCs w:val="24"/>
        </w:rPr>
        <w:t xml:space="preserve">: </w:t>
      </w:r>
      <w:r w:rsidRPr="00FF5AFF">
        <w:rPr>
          <w:rFonts w:asciiTheme="minorHAnsi" w:hAnsiTheme="minorHAnsi" w:cstheme="minorHAnsi"/>
          <w:sz w:val="24"/>
          <w:szCs w:val="24"/>
        </w:rPr>
        <w:t xml:space="preserve">Sorin </w:t>
      </w:r>
      <w:r w:rsidR="005A289C" w:rsidRPr="00FF5AFF">
        <w:rPr>
          <w:rFonts w:asciiTheme="minorHAnsi" w:hAnsiTheme="minorHAnsi" w:cstheme="minorHAnsi"/>
          <w:sz w:val="24"/>
          <w:szCs w:val="24"/>
        </w:rPr>
        <w:t xml:space="preserve">circuit </w:t>
      </w:r>
    </w:p>
    <w:p w14:paraId="6076E981" w14:textId="77777777" w:rsidR="005A289C" w:rsidRPr="0002268C" w:rsidRDefault="0002268C" w:rsidP="00B62908">
      <w:pPr>
        <w:numPr>
          <w:ilvl w:val="0"/>
          <w:numId w:val="1"/>
        </w:num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02268C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ARDS - </w:t>
      </w:r>
      <w:r w:rsidR="0027177D" w:rsidRPr="0002268C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acut</w:t>
      </w:r>
      <w:r w:rsidRPr="0002268C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 respiratory distress syndrome</w:t>
      </w:r>
      <w:r w:rsidR="005A289C" w:rsidRPr="0002268C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: </w:t>
      </w:r>
      <w:proofErr w:type="spellStart"/>
      <w:r w:rsidR="005A289C" w:rsidRPr="0002268C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Rotaflow</w:t>
      </w:r>
      <w:proofErr w:type="spellEnd"/>
      <w:r w:rsidR="005A289C" w:rsidRPr="0002268C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Maquet)</w:t>
      </w:r>
    </w:p>
    <w:p w14:paraId="4CE8EE74" w14:textId="77777777" w:rsidR="005A289C" w:rsidRPr="00FF5AFF" w:rsidRDefault="0002268C" w:rsidP="00B62908">
      <w:pPr>
        <w:numPr>
          <w:ilvl w:val="0"/>
          <w:numId w:val="1"/>
        </w:num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MCAU (Mobile </w:t>
      </w:r>
      <w:proofErr w:type="spellStart"/>
      <w:r>
        <w:rPr>
          <w:rFonts w:asciiTheme="minorHAnsi" w:hAnsiTheme="minorHAnsi" w:cstheme="minorHAnsi"/>
          <w:sz w:val="24"/>
          <w:szCs w:val="24"/>
        </w:rPr>
        <w:t>Circulatory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Assistance Unit</w:t>
      </w:r>
      <w:r w:rsidR="005A289C" w:rsidRPr="00FF5AFF">
        <w:rPr>
          <w:rFonts w:asciiTheme="minorHAnsi" w:hAnsiTheme="minorHAnsi" w:cstheme="minorHAnsi"/>
          <w:sz w:val="24"/>
          <w:szCs w:val="24"/>
        </w:rPr>
        <w:t xml:space="preserve"> + </w:t>
      </w:r>
      <w:proofErr w:type="spellStart"/>
      <w:r w:rsidR="00111EAB">
        <w:rPr>
          <w:rFonts w:asciiTheme="minorHAnsi" w:hAnsiTheme="minorHAnsi" w:cstheme="minorHAnsi"/>
          <w:sz w:val="24"/>
          <w:szCs w:val="24"/>
        </w:rPr>
        <w:t>Medical</w:t>
      </w:r>
      <w:proofErr w:type="spellEnd"/>
      <w:r w:rsidR="00111EAB">
        <w:rPr>
          <w:rFonts w:asciiTheme="minorHAnsi" w:hAnsiTheme="minorHAnsi" w:cstheme="minorHAnsi"/>
          <w:sz w:val="24"/>
          <w:szCs w:val="24"/>
        </w:rPr>
        <w:t xml:space="preserve"> Evacuation</w:t>
      </w:r>
      <w:r w:rsidR="005A289C" w:rsidRPr="00FF5AFF">
        <w:rPr>
          <w:rFonts w:asciiTheme="minorHAnsi" w:hAnsiTheme="minorHAnsi" w:cstheme="minorHAnsi"/>
          <w:sz w:val="24"/>
          <w:szCs w:val="24"/>
        </w:rPr>
        <w:t xml:space="preserve">: </w:t>
      </w:r>
      <w:proofErr w:type="spellStart"/>
      <w:r w:rsidR="005A289C" w:rsidRPr="00FF5AFF">
        <w:rPr>
          <w:rFonts w:asciiTheme="minorHAnsi" w:hAnsiTheme="minorHAnsi" w:cstheme="minorHAnsi"/>
          <w:sz w:val="24"/>
          <w:szCs w:val="24"/>
        </w:rPr>
        <w:t>Cardiohelp</w:t>
      </w:r>
      <w:proofErr w:type="spellEnd"/>
      <w:r w:rsidR="005A289C" w:rsidRPr="00FF5AFF">
        <w:rPr>
          <w:rFonts w:asciiTheme="minorHAnsi" w:hAnsiTheme="minorHAnsi" w:cstheme="minorHAnsi"/>
          <w:sz w:val="24"/>
          <w:szCs w:val="24"/>
        </w:rPr>
        <w:t xml:space="preserve"> (Maquet)</w:t>
      </w:r>
    </w:p>
    <w:p w14:paraId="1F10A3E5" w14:textId="77777777" w:rsidR="00F548FC" w:rsidRPr="00111EAB" w:rsidRDefault="00111EAB" w:rsidP="00F548FC">
      <w:pPr>
        <w:ind w:firstLine="1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11EAB">
        <w:rPr>
          <w:rFonts w:asciiTheme="minorHAnsi" w:hAnsiTheme="minorHAnsi" w:cstheme="minorHAnsi"/>
          <w:sz w:val="24"/>
          <w:szCs w:val="24"/>
          <w:lang w:val="en-GB"/>
        </w:rPr>
        <w:t xml:space="preserve">If prolonged resuscitation is </w:t>
      </w:r>
      <w:r>
        <w:rPr>
          <w:rFonts w:asciiTheme="minorHAnsi" w:hAnsiTheme="minorHAnsi" w:cstheme="minorHAnsi"/>
          <w:sz w:val="24"/>
          <w:szCs w:val="24"/>
          <w:lang w:val="en-GB"/>
        </w:rPr>
        <w:t>necessary</w:t>
      </w:r>
      <w:r w:rsidRPr="00111EAB">
        <w:rPr>
          <w:rFonts w:asciiTheme="minorHAnsi" w:hAnsiTheme="minorHAnsi" w:cstheme="minorHAnsi"/>
          <w:sz w:val="24"/>
          <w:szCs w:val="24"/>
          <w:lang w:val="en-GB"/>
        </w:rPr>
        <w:t xml:space="preserve"> for more than 15 days, change from Sorin to Maquet circuit</w:t>
      </w:r>
      <w:r>
        <w:rPr>
          <w:rFonts w:asciiTheme="minorHAnsi" w:hAnsiTheme="minorHAnsi" w:cstheme="minorHAnsi"/>
          <w:sz w:val="24"/>
          <w:szCs w:val="24"/>
          <w:lang w:val="en-GB"/>
        </w:rPr>
        <w:t>s (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Rotaflow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Cardio</w:t>
      </w:r>
      <w:r w:rsidRPr="00111EAB">
        <w:rPr>
          <w:rFonts w:asciiTheme="minorHAnsi" w:hAnsiTheme="minorHAnsi" w:cstheme="minorHAnsi"/>
          <w:sz w:val="24"/>
          <w:szCs w:val="24"/>
          <w:lang w:val="en-GB"/>
        </w:rPr>
        <w:t>help</w:t>
      </w:r>
      <w:proofErr w:type="spellEnd"/>
      <w:r w:rsidRPr="00111EAB">
        <w:rPr>
          <w:rFonts w:asciiTheme="minorHAnsi" w:hAnsiTheme="minorHAnsi" w:cstheme="minorHAnsi"/>
          <w:sz w:val="24"/>
          <w:szCs w:val="24"/>
          <w:lang w:val="en-GB"/>
        </w:rPr>
        <w:t>).</w:t>
      </w:r>
    </w:p>
    <w:p w14:paraId="5C6C542B" w14:textId="77777777" w:rsidR="005A289C" w:rsidRPr="00111EAB" w:rsidRDefault="005A289C" w:rsidP="005A289C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2E5D681" w14:textId="77777777" w:rsidR="005A289C" w:rsidRPr="00111EAB" w:rsidRDefault="00111EAB" w:rsidP="005A289C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11EAB">
        <w:rPr>
          <w:rFonts w:asciiTheme="minorHAnsi" w:hAnsiTheme="minorHAnsi" w:cstheme="minorHAnsi"/>
          <w:b/>
          <w:sz w:val="24"/>
          <w:szCs w:val="24"/>
          <w:lang w:val="en-GB"/>
        </w:rPr>
        <w:t>CHANGING CIRCUITS</w:t>
      </w:r>
    </w:p>
    <w:p w14:paraId="0662E763" w14:textId="77777777" w:rsidR="005A289C" w:rsidRPr="00111EAB" w:rsidRDefault="005A289C" w:rsidP="005A289C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11EAB">
        <w:rPr>
          <w:rFonts w:asciiTheme="minorHAnsi" w:hAnsiTheme="minorHAnsi" w:cstheme="minorHAnsi"/>
          <w:sz w:val="24"/>
          <w:szCs w:val="24"/>
          <w:lang w:val="en-GB"/>
        </w:rPr>
        <w:t>Sorin (</w:t>
      </w:r>
      <w:r w:rsidR="00111EAB" w:rsidRPr="00111EAB">
        <w:rPr>
          <w:rFonts w:asciiTheme="minorHAnsi" w:hAnsiTheme="minorHAnsi" w:cstheme="minorHAnsi"/>
          <w:sz w:val="24"/>
          <w:szCs w:val="24"/>
          <w:lang w:val="en-GB"/>
        </w:rPr>
        <w:t>certified for 7 days</w:t>
      </w:r>
      <w:r w:rsidRPr="00111EAB">
        <w:rPr>
          <w:rFonts w:asciiTheme="minorHAnsi" w:hAnsiTheme="minorHAnsi" w:cstheme="minorHAnsi"/>
          <w:sz w:val="24"/>
          <w:szCs w:val="24"/>
          <w:lang w:val="en-GB"/>
        </w:rPr>
        <w:t xml:space="preserve">) =&gt; </w:t>
      </w:r>
      <w:r w:rsidR="00111EAB">
        <w:rPr>
          <w:rFonts w:asciiTheme="minorHAnsi" w:hAnsiTheme="minorHAnsi" w:cstheme="minorHAnsi"/>
          <w:sz w:val="24"/>
          <w:szCs w:val="24"/>
          <w:lang w:val="en-GB"/>
        </w:rPr>
        <w:t>change on day 14 at the latest</w:t>
      </w:r>
    </w:p>
    <w:p w14:paraId="1B53703F" w14:textId="77777777" w:rsidR="005A289C" w:rsidRPr="00111EAB" w:rsidRDefault="005A289C" w:rsidP="005A289C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11EAB">
        <w:rPr>
          <w:rFonts w:asciiTheme="minorHAnsi" w:hAnsiTheme="minorHAnsi" w:cstheme="minorHAnsi"/>
          <w:sz w:val="24"/>
          <w:szCs w:val="24"/>
          <w:lang w:val="en-GB"/>
        </w:rPr>
        <w:t>Maquet (</w:t>
      </w:r>
      <w:r w:rsidR="00111EAB" w:rsidRPr="00111EAB">
        <w:rPr>
          <w:rFonts w:asciiTheme="minorHAnsi" w:hAnsiTheme="minorHAnsi" w:cstheme="minorHAnsi"/>
          <w:sz w:val="24"/>
          <w:szCs w:val="24"/>
          <w:lang w:val="en-GB"/>
        </w:rPr>
        <w:t>certified for 21 days</w:t>
      </w:r>
      <w:r w:rsidRPr="00111EAB">
        <w:rPr>
          <w:rFonts w:asciiTheme="minorHAnsi" w:hAnsiTheme="minorHAnsi" w:cstheme="minorHAnsi"/>
          <w:sz w:val="24"/>
          <w:szCs w:val="24"/>
          <w:lang w:val="en-GB"/>
        </w:rPr>
        <w:t xml:space="preserve">) =&gt; </w:t>
      </w:r>
      <w:r w:rsidR="00111EAB" w:rsidRPr="00111EAB">
        <w:rPr>
          <w:rFonts w:asciiTheme="minorHAnsi" w:hAnsiTheme="minorHAnsi" w:cstheme="minorHAnsi"/>
          <w:sz w:val="24"/>
          <w:szCs w:val="24"/>
          <w:lang w:val="en-GB"/>
        </w:rPr>
        <w:t>change on day 2</w:t>
      </w:r>
      <w:r w:rsidRPr="00111EAB">
        <w:rPr>
          <w:rFonts w:asciiTheme="minorHAnsi" w:hAnsiTheme="minorHAnsi" w:cstheme="minorHAnsi"/>
          <w:sz w:val="24"/>
          <w:szCs w:val="24"/>
          <w:lang w:val="en-GB"/>
        </w:rPr>
        <w:t xml:space="preserve">1 </w:t>
      </w:r>
      <w:r w:rsidR="00111EAB">
        <w:rPr>
          <w:rFonts w:asciiTheme="minorHAnsi" w:hAnsiTheme="minorHAnsi" w:cstheme="minorHAnsi"/>
          <w:sz w:val="24"/>
          <w:szCs w:val="24"/>
          <w:lang w:val="en-GB"/>
        </w:rPr>
        <w:t>at the latest</w:t>
      </w:r>
    </w:p>
    <w:p w14:paraId="6B05EBF6" w14:textId="77777777" w:rsidR="005A289C" w:rsidRPr="00111EAB" w:rsidRDefault="005A289C" w:rsidP="005A289C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D3A3CB8" w14:textId="77777777" w:rsidR="005A289C" w:rsidRPr="00111EAB" w:rsidRDefault="005A289C" w:rsidP="005A289C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1E383E88" w14:textId="77777777" w:rsidR="005A289C" w:rsidRDefault="005A289C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EC39928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0D784BF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70C7EE9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56D7D39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1469BF9D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37E89D96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1F25C21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9C5599E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30BF783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1D2332D6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A61F1D7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A87A47D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0BE3204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B919ECB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C859556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BBEB192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DAF2A1E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3EFB94F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3EA4E191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CAAEC8C" w14:textId="77777777" w:rsidR="002C6E97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441A3CF" w14:textId="77777777" w:rsidR="002C6E97" w:rsidRPr="00293E07" w:rsidRDefault="002C6E97" w:rsidP="002C6E97">
      <w:pPr>
        <w:ind w:left="708" w:hanging="708"/>
        <w:jc w:val="center"/>
        <w:rPr>
          <w:rFonts w:asciiTheme="minorHAnsi" w:hAnsiTheme="minorHAnsi" w:cstheme="minorHAnsi"/>
          <w:b/>
          <w:sz w:val="36"/>
          <w:szCs w:val="24"/>
          <w:lang w:val="en-GB"/>
        </w:rPr>
      </w:pPr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lastRenderedPageBreak/>
        <w:t>VV (</w:t>
      </w:r>
      <w:proofErr w:type="spellStart"/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t>VenoVenous</w:t>
      </w:r>
      <w:proofErr w:type="spellEnd"/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t xml:space="preserve">) </w:t>
      </w:r>
      <w:r w:rsidR="00EF192F" w:rsidRPr="00293E07">
        <w:rPr>
          <w:rFonts w:asciiTheme="minorHAnsi" w:hAnsiTheme="minorHAnsi" w:cstheme="minorHAnsi"/>
          <w:b/>
          <w:sz w:val="36"/>
          <w:szCs w:val="24"/>
          <w:lang w:val="en-GB"/>
        </w:rPr>
        <w:t>ECMO</w:t>
      </w:r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t xml:space="preserve"> </w:t>
      </w:r>
      <w:r w:rsidR="00EF192F" w:rsidRPr="00293E07">
        <w:rPr>
          <w:rFonts w:asciiTheme="minorHAnsi" w:hAnsiTheme="minorHAnsi" w:cstheme="minorHAnsi"/>
          <w:b/>
          <w:sz w:val="36"/>
          <w:szCs w:val="24"/>
          <w:lang w:val="en-GB"/>
        </w:rPr>
        <w:t>FOR</w:t>
      </w:r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t xml:space="preserve"> ARDS (</w:t>
      </w:r>
      <w:proofErr w:type="gramStart"/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t>Acute Respiratory Distress Syndrome</w:t>
      </w:r>
      <w:proofErr w:type="gramEnd"/>
      <w:r w:rsidRPr="00293E07">
        <w:rPr>
          <w:rFonts w:asciiTheme="minorHAnsi" w:hAnsiTheme="minorHAnsi" w:cstheme="minorHAnsi"/>
          <w:b/>
          <w:sz w:val="36"/>
          <w:szCs w:val="24"/>
          <w:lang w:val="en-GB"/>
        </w:rPr>
        <w:t>)</w:t>
      </w:r>
    </w:p>
    <w:p w14:paraId="0535F3BA" w14:textId="77777777" w:rsidR="002C6E97" w:rsidRPr="00160A20" w:rsidRDefault="002C6E97" w:rsidP="002C6E97">
      <w:pPr>
        <w:ind w:left="708" w:hanging="708"/>
        <w:jc w:val="both"/>
        <w:rPr>
          <w:rFonts w:asciiTheme="minorHAnsi" w:hAnsiTheme="minorHAnsi" w:cstheme="minorHAnsi"/>
          <w:b/>
          <w:color w:val="FF0000"/>
          <w:sz w:val="24"/>
          <w:szCs w:val="24"/>
          <w:lang w:val="en-GB"/>
        </w:rPr>
      </w:pPr>
    </w:p>
    <w:p w14:paraId="01D3CA8A" w14:textId="77777777" w:rsidR="002C6E97" w:rsidRPr="00160A20" w:rsidRDefault="002C6E97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350DCACD" w14:textId="77777777" w:rsidR="002C6E97" w:rsidRPr="00160A20" w:rsidRDefault="00906526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IMPLANTATION</w:t>
      </w:r>
      <w:r w:rsidR="002C6E97" w:rsidRPr="00160A20">
        <w:rPr>
          <w:rFonts w:asciiTheme="minorHAnsi" w:hAnsiTheme="minorHAnsi" w:cstheme="minorHAnsi"/>
          <w:b/>
          <w:sz w:val="24"/>
          <w:szCs w:val="24"/>
          <w:lang w:val="en-GB"/>
        </w:rPr>
        <w:t>:</w:t>
      </w:r>
    </w:p>
    <w:p w14:paraId="6D29FCEE" w14:textId="77777777" w:rsidR="002C6E97" w:rsidRPr="00160A20" w:rsidRDefault="00C10AAF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60A20">
        <w:rPr>
          <w:rFonts w:asciiTheme="minorHAnsi" w:hAnsiTheme="minorHAnsi" w:cstheme="minorHAnsi"/>
          <w:sz w:val="24"/>
          <w:szCs w:val="24"/>
          <w:lang w:val="en-GB"/>
        </w:rPr>
        <w:t>Firstly</w:t>
      </w:r>
      <w:r w:rsidR="002C6E97" w:rsidRPr="00160A20">
        <w:rPr>
          <w:rFonts w:asciiTheme="minorHAnsi" w:hAnsiTheme="minorHAnsi" w:cstheme="minorHAnsi"/>
          <w:sz w:val="24"/>
          <w:szCs w:val="24"/>
          <w:lang w:val="en-GB"/>
        </w:rPr>
        <w:t>:</w:t>
      </w:r>
    </w:p>
    <w:p w14:paraId="7ED91ADD" w14:textId="77777777" w:rsidR="00160A20" w:rsidRPr="00160A20" w:rsidRDefault="00431475" w:rsidP="00160A20">
      <w:pPr>
        <w:numPr>
          <w:ilvl w:val="0"/>
          <w:numId w:val="22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Femoral-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>right internal jugular (reinjection)</w:t>
      </w:r>
    </w:p>
    <w:p w14:paraId="69E87968" w14:textId="77777777" w:rsidR="00160A20" w:rsidRPr="00160A20" w:rsidRDefault="00160A20" w:rsidP="00160A20">
      <w:pPr>
        <w:numPr>
          <w:ilvl w:val="0"/>
          <w:numId w:val="22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160A20">
        <w:rPr>
          <w:rFonts w:asciiTheme="minorHAnsi" w:hAnsiTheme="minorHAnsi" w:cstheme="minorHAnsi"/>
          <w:sz w:val="24"/>
          <w:szCs w:val="24"/>
        </w:rPr>
        <w:t xml:space="preserve">Or </w:t>
      </w:r>
      <w:proofErr w:type="spellStart"/>
      <w:r w:rsidRPr="00160A20">
        <w:rPr>
          <w:rFonts w:asciiTheme="minorHAnsi" w:hAnsiTheme="minorHAnsi" w:cstheme="minorHAnsi"/>
          <w:sz w:val="24"/>
          <w:szCs w:val="24"/>
        </w:rPr>
        <w:t>femoro-femoral</w:t>
      </w:r>
      <w:proofErr w:type="spellEnd"/>
      <w:r w:rsidR="00431475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431475">
        <w:rPr>
          <w:rFonts w:asciiTheme="minorHAnsi" w:hAnsiTheme="minorHAnsi" w:cstheme="minorHAnsi"/>
          <w:sz w:val="24"/>
          <w:szCs w:val="24"/>
        </w:rPr>
        <w:t>approach</w:t>
      </w:r>
      <w:proofErr w:type="spellEnd"/>
    </w:p>
    <w:p w14:paraId="168684FE" w14:textId="77777777" w:rsidR="00160A20" w:rsidRPr="00160A20" w:rsidRDefault="00160A20" w:rsidP="00160A20">
      <w:pPr>
        <w:numPr>
          <w:ilvl w:val="0"/>
          <w:numId w:val="22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Right internal jugular </w:t>
      </w:r>
      <w:r w:rsidR="00906526">
        <w:rPr>
          <w:rFonts w:asciiTheme="minorHAnsi" w:hAnsiTheme="minorHAnsi" w:cstheme="minorHAnsi"/>
          <w:sz w:val="24"/>
          <w:szCs w:val="24"/>
          <w:lang w:val="en-GB"/>
        </w:rPr>
        <w:t>using double current cannula (</w:t>
      </w:r>
      <w:proofErr w:type="spellStart"/>
      <w:r w:rsidR="00906526">
        <w:rPr>
          <w:rFonts w:asciiTheme="minorHAnsi" w:hAnsiTheme="minorHAnsi" w:cstheme="minorHAnsi"/>
          <w:sz w:val="24"/>
          <w:szCs w:val="24"/>
          <w:lang w:val="en-GB"/>
        </w:rPr>
        <w:t>Eg.</w:t>
      </w:r>
      <w:proofErr w:type="spellEnd"/>
      <w:r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AVALON®)</w:t>
      </w:r>
    </w:p>
    <w:p w14:paraId="41A8C191" w14:textId="77777777" w:rsidR="00160A20" w:rsidRPr="00160A20" w:rsidRDefault="00906526" w:rsidP="00160A20">
      <w:pPr>
        <w:numPr>
          <w:ilvl w:val="0"/>
          <w:numId w:val="22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Pediatrics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>: &lt; 25-30kg: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spellStart"/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>jugulo</w:t>
      </w:r>
      <w:proofErr w:type="spellEnd"/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>-femoral approach (reinjection)</w:t>
      </w:r>
    </w:p>
    <w:p w14:paraId="0216A17C" w14:textId="77777777" w:rsidR="002C6E97" w:rsidRPr="00160A20" w:rsidRDefault="00F828FB" w:rsidP="00160A20">
      <w:pPr>
        <w:numPr>
          <w:ilvl w:val="0"/>
          <w:numId w:val="22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If possible, place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central catheter under ultrasound </w:t>
      </w:r>
      <w:r>
        <w:rPr>
          <w:rFonts w:asciiTheme="minorHAnsi" w:hAnsiTheme="minorHAnsi" w:cstheme="minorHAnsi"/>
          <w:sz w:val="24"/>
          <w:szCs w:val="24"/>
          <w:lang w:val="en-GB"/>
        </w:rPr>
        <w:t>guidance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in</w:t>
      </w:r>
      <w:r>
        <w:rPr>
          <w:rFonts w:asciiTheme="minorHAnsi" w:hAnsiTheme="minorHAnsi" w:cstheme="minorHAnsi"/>
          <w:sz w:val="24"/>
          <w:szCs w:val="24"/>
          <w:lang w:val="en-GB"/>
        </w:rPr>
        <w:t>to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th</w:t>
      </w:r>
      <w:r>
        <w:rPr>
          <w:rFonts w:asciiTheme="minorHAnsi" w:hAnsiTheme="minorHAnsi" w:cstheme="minorHAnsi"/>
          <w:sz w:val="24"/>
          <w:szCs w:val="24"/>
          <w:lang w:val="en-GB"/>
        </w:rPr>
        <w:t>e right internal jugular (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verified </w:t>
      </w:r>
      <w:r>
        <w:rPr>
          <w:rFonts w:asciiTheme="minorHAnsi" w:hAnsiTheme="minorHAnsi" w:cstheme="minorHAnsi"/>
          <w:sz w:val="24"/>
          <w:szCs w:val="24"/>
          <w:lang w:val="en-GB"/>
        </w:rPr>
        <w:t>with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be</w:t>
      </w:r>
      <w:r w:rsidR="00431475">
        <w:rPr>
          <w:rFonts w:asciiTheme="minorHAnsi" w:hAnsiTheme="minorHAnsi" w:cstheme="minorHAnsi"/>
          <w:sz w:val="24"/>
          <w:szCs w:val="24"/>
          <w:lang w:val="en-GB"/>
        </w:rPr>
        <w:t>dside X-ray)</w:t>
      </w:r>
      <w:r w:rsidR="00293E07">
        <w:rPr>
          <w:rFonts w:asciiTheme="minorHAnsi" w:hAnsiTheme="minorHAnsi" w:cstheme="minorHAnsi"/>
          <w:sz w:val="24"/>
          <w:szCs w:val="24"/>
          <w:lang w:val="en-GB"/>
        </w:rPr>
        <w:t xml:space="preserve"> change under guidance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for </w:t>
      </w:r>
      <w:r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cannula </w:t>
      </w:r>
      <w:r>
        <w:rPr>
          <w:rFonts w:asciiTheme="minorHAnsi" w:hAnsiTheme="minorHAnsi" w:cstheme="minorHAnsi"/>
          <w:sz w:val="24"/>
          <w:szCs w:val="24"/>
          <w:lang w:val="en-GB"/>
        </w:rPr>
        <w:t>implantation.</w:t>
      </w:r>
      <w:r w:rsidR="00160A20" w:rsidRPr="00160A20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393DC24D" w14:textId="77777777" w:rsidR="002C6E97" w:rsidRPr="00160A20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1153DCEB" w14:textId="77777777" w:rsidR="002C6E97" w:rsidRPr="0009501A" w:rsidRDefault="0009501A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09501A">
        <w:rPr>
          <w:rFonts w:asciiTheme="minorHAnsi" w:hAnsiTheme="minorHAnsi" w:cstheme="minorHAnsi"/>
          <w:sz w:val="24"/>
          <w:szCs w:val="24"/>
          <w:lang w:val="en-GB"/>
        </w:rPr>
        <w:t>UFH bolus (unfractionated heparin) 50 -10</w:t>
      </w:r>
      <w:r w:rsidR="001936AF">
        <w:rPr>
          <w:rFonts w:asciiTheme="minorHAnsi" w:hAnsiTheme="minorHAnsi" w:cstheme="minorHAnsi"/>
          <w:sz w:val="24"/>
          <w:szCs w:val="24"/>
          <w:lang w:val="en-GB"/>
        </w:rPr>
        <w:t>0 IU / kg before starting ECMO</w:t>
      </w:r>
    </w:p>
    <w:p w14:paraId="594EDECA" w14:textId="77777777" w:rsidR="002C6E97" w:rsidRPr="0009501A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41C5C6CC" w14:textId="77777777" w:rsidR="002C6E97" w:rsidRPr="001936AF" w:rsidRDefault="001936AF" w:rsidP="002C6E97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Initial setting: flow rate 4</w:t>
      </w:r>
      <w:r w:rsidRPr="001936AF">
        <w:rPr>
          <w:rFonts w:asciiTheme="minorHAnsi" w:hAnsiTheme="minorHAnsi" w:cstheme="minorHAnsi"/>
          <w:sz w:val="24"/>
          <w:szCs w:val="24"/>
          <w:lang w:val="en-GB"/>
        </w:rPr>
        <w:t>l/min (50 to 100 m</w:t>
      </w:r>
      <w:r>
        <w:rPr>
          <w:rFonts w:asciiTheme="minorHAnsi" w:hAnsiTheme="minorHAnsi" w:cstheme="minorHAnsi"/>
          <w:sz w:val="24"/>
          <w:szCs w:val="24"/>
          <w:lang w:val="en-GB"/>
        </w:rPr>
        <w:t>l/Kg/min)</w:t>
      </w:r>
      <w:r w:rsidR="00C501C2">
        <w:rPr>
          <w:rFonts w:asciiTheme="minorHAnsi" w:hAnsiTheme="minorHAnsi" w:cstheme="minorHAnsi"/>
          <w:sz w:val="24"/>
          <w:szCs w:val="24"/>
          <w:lang w:val="en-GB"/>
        </w:rPr>
        <w:t>. Flow rate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4</w:t>
      </w:r>
      <w:r w:rsidR="00C501C2">
        <w:rPr>
          <w:rFonts w:asciiTheme="minorHAnsi" w:hAnsiTheme="minorHAnsi" w:cstheme="minorHAnsi"/>
          <w:sz w:val="24"/>
          <w:szCs w:val="24"/>
          <w:lang w:val="en-GB"/>
        </w:rPr>
        <w:t xml:space="preserve">l/min subsequently adjusting </w:t>
      </w:r>
      <w:r w:rsidRPr="001936AF">
        <w:rPr>
          <w:rFonts w:asciiTheme="minorHAnsi" w:hAnsiTheme="minorHAnsi" w:cstheme="minorHAnsi"/>
          <w:sz w:val="24"/>
          <w:szCs w:val="24"/>
          <w:lang w:val="en-GB"/>
        </w:rPr>
        <w:t>to PaCO2, FiO² 100% (Reminder: flow rate is the main determinant of oxygenation</w:t>
      </w:r>
      <w:r w:rsidR="00C501C2">
        <w:rPr>
          <w:rFonts w:asciiTheme="minorHAnsi" w:hAnsiTheme="minorHAnsi" w:cstheme="minorHAnsi"/>
          <w:sz w:val="24"/>
          <w:szCs w:val="24"/>
          <w:lang w:val="en-GB"/>
        </w:rPr>
        <w:t xml:space="preserve"> level</w:t>
      </w:r>
      <w:r w:rsidRPr="001936AF">
        <w:rPr>
          <w:rFonts w:asciiTheme="minorHAnsi" w:hAnsiTheme="minorHAnsi" w:cstheme="minorHAnsi"/>
          <w:sz w:val="24"/>
          <w:szCs w:val="24"/>
          <w:lang w:val="en-GB"/>
        </w:rPr>
        <w:t>)</w:t>
      </w:r>
      <w:r w:rsidR="00C501C2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5B684AA9" w14:textId="77777777" w:rsidR="002C6E97" w:rsidRPr="001936AF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4B052B55" w14:textId="77777777" w:rsidR="002C6E97" w:rsidRPr="00C501C2" w:rsidRDefault="00C501C2" w:rsidP="002C6E97">
      <w:pPr>
        <w:ind w:firstLine="1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Immediately check </w:t>
      </w:r>
      <w:r w:rsidRPr="00C501C2">
        <w:rPr>
          <w:rFonts w:asciiTheme="minorHAnsi" w:hAnsiTheme="minorHAnsi" w:cstheme="minorHAnsi"/>
          <w:sz w:val="24"/>
          <w:szCs w:val="24"/>
          <w:lang w:val="en-GB"/>
        </w:rPr>
        <w:t xml:space="preserve">the position of the cannulas by </w:t>
      </w:r>
      <w:r w:rsidR="00355FBC">
        <w:rPr>
          <w:rFonts w:asciiTheme="minorHAnsi" w:hAnsiTheme="minorHAnsi" w:cstheme="minorHAnsi"/>
          <w:sz w:val="24"/>
          <w:szCs w:val="24"/>
          <w:lang w:val="en-GB"/>
        </w:rPr>
        <w:t>x-ray and/or TTE</w:t>
      </w:r>
      <w:r w:rsidRPr="00C501C2">
        <w:rPr>
          <w:rFonts w:asciiTheme="minorHAnsi" w:hAnsiTheme="minorHAnsi" w:cstheme="minorHAnsi"/>
          <w:sz w:val="24"/>
          <w:szCs w:val="24"/>
          <w:lang w:val="en-GB"/>
        </w:rPr>
        <w:t xml:space="preserve"> (Transthoracic Echocardiography) and/or TEE (</w:t>
      </w:r>
      <w:proofErr w:type="spellStart"/>
      <w:r w:rsidRPr="00C501C2">
        <w:rPr>
          <w:rFonts w:asciiTheme="minorHAnsi" w:hAnsiTheme="minorHAnsi" w:cstheme="minorHAnsi"/>
          <w:sz w:val="24"/>
          <w:szCs w:val="24"/>
          <w:lang w:val="en-GB"/>
        </w:rPr>
        <w:t>Transesophageal</w:t>
      </w:r>
      <w:proofErr w:type="spellEnd"/>
      <w:r w:rsidRPr="00C501C2">
        <w:rPr>
          <w:rFonts w:asciiTheme="minorHAnsi" w:hAnsiTheme="minorHAnsi" w:cstheme="minorHAnsi"/>
          <w:sz w:val="24"/>
          <w:szCs w:val="24"/>
          <w:lang w:val="en-GB"/>
        </w:rPr>
        <w:t xml:space="preserve"> Echocardiography) before unclamping.</w:t>
      </w:r>
    </w:p>
    <w:p w14:paraId="205C31F9" w14:textId="77777777" w:rsidR="002C6E97" w:rsidRPr="00C501C2" w:rsidRDefault="002C6E97" w:rsidP="002C6E97">
      <w:pPr>
        <w:ind w:firstLine="1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0BF5EBFC" w14:textId="77777777" w:rsidR="00355FBC" w:rsidRPr="00355FBC" w:rsidRDefault="00355FBC" w:rsidP="00355FBC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355FBC">
        <w:rPr>
          <w:rFonts w:asciiTheme="minorHAnsi" w:hAnsiTheme="minorHAnsi" w:cstheme="minorHAnsi"/>
          <w:sz w:val="24"/>
          <w:szCs w:val="24"/>
          <w:lang w:val="en-GB"/>
        </w:rPr>
        <w:t>Positioning mark:</w:t>
      </w:r>
    </w:p>
    <w:p w14:paraId="746AE3CE" w14:textId="77777777" w:rsidR="00355FBC" w:rsidRPr="00355FBC" w:rsidRDefault="00F32766" w:rsidP="00355FBC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• Drainage cannula at the LVC – RA</w:t>
      </w:r>
      <w:r w:rsidR="00355FBC" w:rsidRPr="00355FBC">
        <w:rPr>
          <w:rFonts w:asciiTheme="minorHAnsi" w:hAnsiTheme="minorHAnsi" w:cstheme="minorHAnsi"/>
          <w:sz w:val="24"/>
          <w:szCs w:val="24"/>
          <w:lang w:val="en-GB"/>
        </w:rPr>
        <w:t xml:space="preserve"> junction (lower vena cava – right atrium)</w:t>
      </w:r>
    </w:p>
    <w:p w14:paraId="43B25E0E" w14:textId="77777777" w:rsidR="002C6E97" w:rsidRPr="00355FBC" w:rsidRDefault="00355FBC" w:rsidP="00355FBC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355FBC">
        <w:rPr>
          <w:rFonts w:asciiTheme="minorHAnsi" w:hAnsiTheme="minorHAnsi" w:cstheme="minorHAnsi"/>
          <w:sz w:val="24"/>
          <w:szCs w:val="24"/>
          <w:lang w:val="en-GB"/>
        </w:rPr>
        <w:t xml:space="preserve">• Reinjection cannula in the upper </w:t>
      </w:r>
      <w:r w:rsidR="006A0AA0">
        <w:rPr>
          <w:rFonts w:asciiTheme="minorHAnsi" w:hAnsiTheme="minorHAnsi" w:cstheme="minorHAnsi"/>
          <w:sz w:val="24"/>
          <w:szCs w:val="24"/>
          <w:lang w:val="en-GB"/>
        </w:rPr>
        <w:t>vena cava</w:t>
      </w:r>
      <w:r w:rsidRPr="00355FBC">
        <w:rPr>
          <w:rFonts w:asciiTheme="minorHAnsi" w:hAnsiTheme="minorHAnsi" w:cstheme="minorHAnsi"/>
          <w:sz w:val="24"/>
          <w:szCs w:val="24"/>
          <w:lang w:val="en-GB"/>
        </w:rPr>
        <w:t xml:space="preserve"> sector</w:t>
      </w:r>
    </w:p>
    <w:p w14:paraId="2CCF219E" w14:textId="77777777" w:rsidR="002C6E97" w:rsidRPr="00355FBC" w:rsidRDefault="002C6E97" w:rsidP="006A0AA0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1497EC5" w14:textId="77777777" w:rsidR="006A0AA0" w:rsidRPr="006A0AA0" w:rsidRDefault="006A0AA0" w:rsidP="006A0AA0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A0AA0">
        <w:rPr>
          <w:rFonts w:asciiTheme="minorHAnsi" w:hAnsiTheme="minorHAnsi" w:cstheme="minorHAnsi"/>
          <w:b/>
          <w:sz w:val="24"/>
          <w:szCs w:val="24"/>
          <w:lang w:val="en-GB"/>
        </w:rPr>
        <w:t>MANAGEMENT</w:t>
      </w:r>
    </w:p>
    <w:p w14:paraId="557099FD" w14:textId="6AB803DD" w:rsidR="002C6E97" w:rsidRPr="006A0AA0" w:rsidRDefault="00610163" w:rsidP="00D919AF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Oxygenation: OBJECTIVE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>: SpO² &gt; 90-93%</w:t>
      </w:r>
      <w:r w:rsidR="00D919AF"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  <w:r>
        <w:rPr>
          <w:rFonts w:asciiTheme="minorHAnsi" w:hAnsiTheme="minorHAnsi" w:cstheme="minorHAnsi"/>
          <w:sz w:val="24"/>
          <w:szCs w:val="24"/>
          <w:lang w:val="en-GB"/>
        </w:rPr>
        <w:t>It can s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 xml:space="preserve">ometimes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be 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 xml:space="preserve">difficult to obtain despite an increase in flow </w:t>
      </w:r>
      <w:r>
        <w:rPr>
          <w:rFonts w:asciiTheme="minorHAnsi" w:hAnsiTheme="minorHAnsi" w:cstheme="minorHAnsi"/>
          <w:sz w:val="24"/>
          <w:szCs w:val="24"/>
          <w:lang w:val="en-GB"/>
        </w:rPr>
        <w:t>from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 xml:space="preserve"> recirculation.</w:t>
      </w:r>
      <w:r w:rsidR="00D919AF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>PaCO² correction: Rapid elimin</w:t>
      </w:r>
      <w:r w:rsidR="004B773E">
        <w:rPr>
          <w:rFonts w:asciiTheme="minorHAnsi" w:hAnsiTheme="minorHAnsi" w:cstheme="minorHAnsi"/>
          <w:sz w:val="24"/>
          <w:szCs w:val="24"/>
          <w:lang w:val="en-GB"/>
        </w:rPr>
        <w:t>ation of CO² by fresh gas flow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 xml:space="preserve"> provided that the</w:t>
      </w:r>
      <w:r w:rsidR="004B773E">
        <w:rPr>
          <w:rFonts w:asciiTheme="minorHAnsi" w:hAnsiTheme="minorHAnsi" w:cstheme="minorHAnsi"/>
          <w:sz w:val="24"/>
          <w:szCs w:val="24"/>
          <w:lang w:val="en-GB"/>
        </w:rPr>
        <w:t xml:space="preserve"> minimum ECMO flow is 10-15 ml/k</w:t>
      </w:r>
      <w:r w:rsidR="006A0AA0" w:rsidRPr="006A0AA0">
        <w:rPr>
          <w:rFonts w:asciiTheme="minorHAnsi" w:hAnsiTheme="minorHAnsi" w:cstheme="minorHAnsi"/>
          <w:sz w:val="24"/>
          <w:szCs w:val="24"/>
          <w:lang w:val="en-GB"/>
        </w:rPr>
        <w:t>g/min.</w:t>
      </w:r>
    </w:p>
    <w:p w14:paraId="5BD0658F" w14:textId="77777777" w:rsidR="002C6E97" w:rsidRPr="006A0AA0" w:rsidRDefault="002C6E97" w:rsidP="006A0AA0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4D5194E" w14:textId="77777777" w:rsidR="004B773E" w:rsidRPr="00AA6FEE" w:rsidRDefault="004B773E" w:rsidP="004B773E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AA6FEE">
        <w:rPr>
          <w:rFonts w:asciiTheme="minorHAnsi" w:hAnsiTheme="minorHAnsi" w:cstheme="minorHAnsi"/>
          <w:b/>
          <w:sz w:val="24"/>
          <w:szCs w:val="24"/>
          <w:lang w:val="en-GB"/>
        </w:rPr>
        <w:t>How to optimize oxygenation:</w:t>
      </w:r>
    </w:p>
    <w:p w14:paraId="5E38B6ED" w14:textId="77777777" w:rsidR="004B773E" w:rsidRPr="004B773E" w:rsidRDefault="0086412B" w:rsidP="004B773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1. Recirculation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 xml:space="preserve"> can be a major problem</w:t>
      </w:r>
    </w:p>
    <w:p w14:paraId="40CE8A06" w14:textId="77777777" w:rsidR="004B773E" w:rsidRPr="004B773E" w:rsidRDefault="0086412B" w:rsidP="00AA6FEE">
      <w:pPr>
        <w:ind w:left="2127" w:hanging="1419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• </w:t>
      </w:r>
      <w:r w:rsidR="00446830">
        <w:rPr>
          <w:rFonts w:asciiTheme="minorHAnsi" w:hAnsiTheme="minorHAnsi" w:cstheme="minorHAnsi"/>
          <w:sz w:val="24"/>
          <w:szCs w:val="24"/>
          <w:lang w:val="en-GB"/>
        </w:rPr>
        <w:t>R</w:t>
      </w:r>
      <w:r>
        <w:rPr>
          <w:rFonts w:asciiTheme="minorHAnsi" w:hAnsiTheme="minorHAnsi" w:cstheme="minorHAnsi"/>
          <w:sz w:val="24"/>
          <w:szCs w:val="24"/>
          <w:lang w:val="en-GB"/>
        </w:rPr>
        <w:t>isk f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>actor</w:t>
      </w:r>
      <w:r w:rsidR="00446830">
        <w:rPr>
          <w:rFonts w:asciiTheme="minorHAnsi" w:hAnsiTheme="minorHAnsi" w:cstheme="minorHAnsi"/>
          <w:sz w:val="24"/>
          <w:szCs w:val="24"/>
          <w:lang w:val="en-GB"/>
        </w:rPr>
        <w:t>s are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insufficient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 xml:space="preserve"> distance </w:t>
      </w:r>
      <w:r w:rsidR="00AA6FEE" w:rsidRPr="004B773E">
        <w:rPr>
          <w:rFonts w:asciiTheme="minorHAnsi" w:hAnsiTheme="minorHAnsi" w:cstheme="minorHAnsi"/>
          <w:sz w:val="24"/>
          <w:szCs w:val="24"/>
          <w:lang w:val="en-GB"/>
        </w:rPr>
        <w:t>between the 2 cannulas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 xml:space="preserve">, hypovolemia, low cardiac output, </w:t>
      </w:r>
      <w:r w:rsidR="00446830">
        <w:rPr>
          <w:rFonts w:asciiTheme="minorHAnsi" w:hAnsiTheme="minorHAnsi" w:cstheme="minorHAnsi"/>
          <w:sz w:val="24"/>
          <w:szCs w:val="24"/>
          <w:lang w:val="en-GB"/>
        </w:rPr>
        <w:t>excessive ECMO flow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4E91DF8C" w14:textId="77777777" w:rsidR="002C6E97" w:rsidRPr="004B773E" w:rsidRDefault="00AA6FEE" w:rsidP="00AA6FEE">
      <w:pPr>
        <w:ind w:left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• Reduce recirculation =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cannula</w:t>
      </w:r>
      <w:r w:rsidRPr="004B773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position</w:t>
      </w:r>
      <w:r w:rsidR="004B773E" w:rsidRPr="004B773E">
        <w:rPr>
          <w:rFonts w:asciiTheme="minorHAnsi" w:hAnsiTheme="minorHAnsi" w:cstheme="minorHAnsi"/>
          <w:sz w:val="24"/>
          <w:szCs w:val="24"/>
          <w:lang w:val="en-GB"/>
        </w:rPr>
        <w:t>, filling, flow adaptation</w:t>
      </w:r>
    </w:p>
    <w:p w14:paraId="4D39CFC1" w14:textId="77777777" w:rsidR="002C6E97" w:rsidRPr="004B773E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3DE40D68" w14:textId="77777777" w:rsidR="0086412B" w:rsidRPr="0086412B" w:rsidRDefault="0086412B" w:rsidP="0086412B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6412B">
        <w:rPr>
          <w:rFonts w:asciiTheme="minorHAnsi" w:hAnsiTheme="minorHAnsi" w:cstheme="minorHAnsi"/>
          <w:sz w:val="24"/>
          <w:szCs w:val="24"/>
          <w:lang w:val="en-GB"/>
        </w:rPr>
        <w:t xml:space="preserve">2. Increase ECMO flow (flow = main </w:t>
      </w:r>
      <w:r w:rsidR="00446830">
        <w:rPr>
          <w:rFonts w:asciiTheme="minorHAnsi" w:hAnsiTheme="minorHAnsi" w:cstheme="minorHAnsi"/>
          <w:sz w:val="24"/>
          <w:szCs w:val="24"/>
          <w:lang w:val="en-GB"/>
        </w:rPr>
        <w:t>factor in</w:t>
      </w:r>
      <w:r w:rsidRPr="0086412B">
        <w:rPr>
          <w:rFonts w:asciiTheme="minorHAnsi" w:hAnsiTheme="minorHAnsi" w:cstheme="minorHAnsi"/>
          <w:sz w:val="24"/>
          <w:szCs w:val="24"/>
          <w:lang w:val="en-GB"/>
        </w:rPr>
        <w:t xml:space="preserve"> oxygen</w:t>
      </w:r>
      <w:r w:rsidR="00446830">
        <w:rPr>
          <w:rFonts w:asciiTheme="minorHAnsi" w:hAnsiTheme="minorHAnsi" w:cstheme="minorHAnsi"/>
          <w:sz w:val="24"/>
          <w:szCs w:val="24"/>
          <w:lang w:val="en-GB"/>
        </w:rPr>
        <w:t xml:space="preserve">ation): 5–6 </w:t>
      </w:r>
      <w:r w:rsidRPr="0086412B">
        <w:rPr>
          <w:rFonts w:asciiTheme="minorHAnsi" w:hAnsiTheme="minorHAnsi" w:cstheme="minorHAnsi"/>
          <w:sz w:val="24"/>
          <w:szCs w:val="24"/>
          <w:lang w:val="en-GB"/>
        </w:rPr>
        <w:t>l/min or 3 l/m² or &gt; 60-70% of cardiac output (</w:t>
      </w:r>
      <w:r w:rsidR="00E90F80">
        <w:rPr>
          <w:rFonts w:asciiTheme="minorHAnsi" w:hAnsiTheme="minorHAnsi" w:cstheme="minorHAnsi"/>
          <w:sz w:val="24"/>
          <w:szCs w:val="24"/>
          <w:lang w:val="en-GB"/>
        </w:rPr>
        <w:t>requires</w:t>
      </w:r>
      <w:r w:rsidRPr="0086412B">
        <w:rPr>
          <w:rFonts w:asciiTheme="minorHAnsi" w:hAnsiTheme="minorHAnsi" w:cstheme="minorHAnsi"/>
          <w:sz w:val="24"/>
          <w:szCs w:val="24"/>
          <w:lang w:val="en-GB"/>
        </w:rPr>
        <w:t xml:space="preserve"> large drainage cannula).</w:t>
      </w:r>
    </w:p>
    <w:p w14:paraId="70E33701" w14:textId="77777777" w:rsidR="0086412B" w:rsidRPr="0086412B" w:rsidRDefault="00E90F80" w:rsidP="0086412B">
      <w:pPr>
        <w:ind w:left="709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• Adults: Typically 60 ml/k</w:t>
      </w:r>
      <w:r w:rsidR="0086412B" w:rsidRPr="0086412B">
        <w:rPr>
          <w:rFonts w:asciiTheme="minorHAnsi" w:hAnsiTheme="minorHAnsi" w:cstheme="minorHAnsi"/>
          <w:sz w:val="24"/>
          <w:szCs w:val="24"/>
          <w:lang w:val="en-GB"/>
        </w:rPr>
        <w:t>g/min</w:t>
      </w:r>
    </w:p>
    <w:p w14:paraId="57C2149A" w14:textId="77777777" w:rsidR="00E90F80" w:rsidRDefault="00E90F80" w:rsidP="0086412B">
      <w:pPr>
        <w:ind w:left="709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• C</w:t>
      </w:r>
      <w:r w:rsidR="0086412B" w:rsidRPr="0086412B">
        <w:rPr>
          <w:rFonts w:asciiTheme="minorHAnsi" w:hAnsiTheme="minorHAnsi" w:cstheme="minorHAnsi"/>
          <w:sz w:val="24"/>
          <w:szCs w:val="24"/>
          <w:lang w:val="en-GB"/>
        </w:rPr>
        <w:t>hild</w:t>
      </w:r>
      <w:r>
        <w:rPr>
          <w:rFonts w:asciiTheme="minorHAnsi" w:hAnsiTheme="minorHAnsi" w:cstheme="minorHAnsi"/>
          <w:sz w:val="24"/>
          <w:szCs w:val="24"/>
          <w:lang w:val="en-GB"/>
        </w:rPr>
        <w:t>ren: 90 ml/k</w:t>
      </w:r>
      <w:r w:rsidR="0086412B" w:rsidRPr="0086412B">
        <w:rPr>
          <w:rFonts w:asciiTheme="minorHAnsi" w:hAnsiTheme="minorHAnsi" w:cstheme="minorHAnsi"/>
          <w:sz w:val="24"/>
          <w:szCs w:val="24"/>
          <w:lang w:val="en-GB"/>
        </w:rPr>
        <w:t xml:space="preserve">g; </w:t>
      </w:r>
    </w:p>
    <w:p w14:paraId="4B9D3FDF" w14:textId="77777777" w:rsidR="002C6E97" w:rsidRPr="00E90F80" w:rsidRDefault="00E90F80" w:rsidP="00E90F80">
      <w:pPr>
        <w:pStyle w:val="Paragraphedeliste"/>
        <w:numPr>
          <w:ilvl w:val="0"/>
          <w:numId w:val="29"/>
        </w:numPr>
        <w:ind w:left="851" w:hanging="142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86412B" w:rsidRPr="00E90F80">
        <w:rPr>
          <w:rFonts w:asciiTheme="minorHAnsi" w:hAnsiTheme="minorHAnsi" w:cstheme="minorHAnsi"/>
          <w:sz w:val="24"/>
          <w:szCs w:val="24"/>
          <w:lang w:val="en-GB"/>
        </w:rPr>
        <w:t>Infant</w:t>
      </w:r>
      <w:r>
        <w:rPr>
          <w:rFonts w:asciiTheme="minorHAnsi" w:hAnsiTheme="minorHAnsi" w:cstheme="minorHAnsi"/>
          <w:sz w:val="24"/>
          <w:szCs w:val="24"/>
          <w:lang w:val="en-GB"/>
        </w:rPr>
        <w:t>s:</w:t>
      </w:r>
      <w:r w:rsidR="00246B42">
        <w:rPr>
          <w:rFonts w:asciiTheme="minorHAnsi" w:hAnsiTheme="minorHAnsi" w:cstheme="minorHAnsi"/>
          <w:sz w:val="24"/>
          <w:szCs w:val="24"/>
          <w:lang w:val="en-GB"/>
        </w:rPr>
        <w:t xml:space="preserve"> 120 ml/k</w:t>
      </w:r>
      <w:r w:rsidR="0086412B" w:rsidRPr="00E90F80">
        <w:rPr>
          <w:rFonts w:asciiTheme="minorHAnsi" w:hAnsiTheme="minorHAnsi" w:cstheme="minorHAnsi"/>
          <w:sz w:val="24"/>
          <w:szCs w:val="24"/>
          <w:lang w:val="en-GB"/>
        </w:rPr>
        <w:t>g</w:t>
      </w:r>
    </w:p>
    <w:p w14:paraId="6AA82560" w14:textId="77777777" w:rsidR="002C6E97" w:rsidRPr="0086412B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4FAECC22" w14:textId="77777777" w:rsidR="002C6E97" w:rsidRPr="00246B42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246B42">
        <w:rPr>
          <w:rFonts w:asciiTheme="minorHAnsi" w:hAnsiTheme="minorHAnsi" w:cstheme="minorHAnsi"/>
          <w:sz w:val="24"/>
          <w:szCs w:val="24"/>
          <w:lang w:val="en-GB"/>
        </w:rPr>
        <w:t xml:space="preserve">3. </w:t>
      </w:r>
      <w:r w:rsidR="00246B42" w:rsidRPr="00246B42">
        <w:rPr>
          <w:rFonts w:asciiTheme="minorHAnsi" w:hAnsiTheme="minorHAnsi" w:cstheme="minorHAnsi"/>
          <w:sz w:val="24"/>
          <w:szCs w:val="24"/>
          <w:lang w:val="en-GB"/>
        </w:rPr>
        <w:t>Transfusion for Haemoglobin (Hb) &gt; 8-10 g/dl</w:t>
      </w:r>
    </w:p>
    <w:p w14:paraId="7FDA22A4" w14:textId="77777777" w:rsidR="002C6E97" w:rsidRPr="00246B42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6E6FFC2A" w14:textId="77777777" w:rsidR="002C6E97" w:rsidRPr="00503E0B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503E0B">
        <w:rPr>
          <w:rFonts w:asciiTheme="minorHAnsi" w:hAnsiTheme="minorHAnsi" w:cstheme="minorHAnsi"/>
          <w:sz w:val="24"/>
          <w:szCs w:val="24"/>
          <w:lang w:val="en-GB"/>
        </w:rPr>
        <w:t xml:space="preserve">4. </w:t>
      </w:r>
      <w:r w:rsidR="00246B42" w:rsidRPr="00503E0B">
        <w:rPr>
          <w:rFonts w:asciiTheme="minorHAnsi" w:hAnsiTheme="minorHAnsi" w:cstheme="minorHAnsi"/>
          <w:sz w:val="24"/>
          <w:szCs w:val="24"/>
          <w:lang w:val="en-GB"/>
        </w:rPr>
        <w:t>Reduce oxygen consumption =</w:t>
      </w:r>
      <w:r w:rsidR="00503E0B" w:rsidRPr="00503E0B">
        <w:rPr>
          <w:rFonts w:asciiTheme="minorHAnsi" w:hAnsiTheme="minorHAnsi" w:cstheme="minorHAnsi"/>
          <w:sz w:val="24"/>
          <w:szCs w:val="24"/>
          <w:lang w:val="en-GB"/>
        </w:rPr>
        <w:t xml:space="preserve"> sedation </w:t>
      </w:r>
      <w:r w:rsidR="00503E0B">
        <w:rPr>
          <w:rFonts w:asciiTheme="minorHAnsi" w:hAnsiTheme="minorHAnsi" w:cstheme="minorHAnsi"/>
          <w:sz w:val="24"/>
          <w:szCs w:val="24"/>
          <w:lang w:val="en-GB"/>
        </w:rPr>
        <w:t>(</w:t>
      </w:r>
      <w:r w:rsidR="00503E0B" w:rsidRPr="00503E0B">
        <w:rPr>
          <w:rFonts w:asciiTheme="minorHAnsi" w:hAnsiTheme="minorHAnsi" w:cstheme="minorHAnsi"/>
          <w:sz w:val="24"/>
          <w:szCs w:val="24"/>
          <w:lang w:val="en-GB"/>
        </w:rPr>
        <w:t>with or without</w:t>
      </w:r>
      <w:r w:rsidR="00246B42" w:rsidRPr="00503E0B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spellStart"/>
      <w:r w:rsidR="00246B42" w:rsidRPr="00503E0B">
        <w:rPr>
          <w:rFonts w:asciiTheme="minorHAnsi" w:hAnsiTheme="minorHAnsi" w:cstheme="minorHAnsi"/>
          <w:sz w:val="24"/>
          <w:szCs w:val="24"/>
          <w:lang w:val="en-GB"/>
        </w:rPr>
        <w:t>curarization</w:t>
      </w:r>
      <w:proofErr w:type="spellEnd"/>
      <w:r w:rsidR="00503E0B">
        <w:rPr>
          <w:rFonts w:asciiTheme="minorHAnsi" w:hAnsiTheme="minorHAnsi" w:cstheme="minorHAnsi"/>
          <w:sz w:val="24"/>
          <w:szCs w:val="24"/>
          <w:lang w:val="en-GB"/>
        </w:rPr>
        <w:t>).</w:t>
      </w:r>
    </w:p>
    <w:p w14:paraId="5929CA92" w14:textId="77777777" w:rsidR="002C6E97" w:rsidRPr="00503E0B" w:rsidRDefault="002C6E97" w:rsidP="002C6E97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334D31DC" w14:textId="77777777" w:rsidR="00503E0B" w:rsidRPr="00503E0B" w:rsidRDefault="00503E0B" w:rsidP="00503E0B">
      <w:pPr>
        <w:ind w:left="708" w:hanging="708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503E0B">
        <w:rPr>
          <w:rFonts w:asciiTheme="minorHAnsi" w:hAnsiTheme="minorHAnsi" w:cstheme="minorHAnsi"/>
          <w:sz w:val="24"/>
          <w:szCs w:val="24"/>
          <w:lang w:val="en-GB"/>
        </w:rPr>
        <w:t>5. Reduce cardiac output</w:t>
      </w:r>
    </w:p>
    <w:p w14:paraId="337E9133" w14:textId="77777777" w:rsidR="002C6E97" w:rsidRPr="00503E0B" w:rsidRDefault="00503E0B" w:rsidP="00503E0B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=&gt; in cases of</w:t>
      </w:r>
      <w:r w:rsidR="00DD179D">
        <w:rPr>
          <w:rFonts w:asciiTheme="minorHAnsi" w:hAnsiTheme="minorHAnsi" w:cstheme="minorHAnsi"/>
          <w:sz w:val="24"/>
          <w:szCs w:val="24"/>
          <w:lang w:val="en-GB"/>
        </w:rPr>
        <w:t xml:space="preserve"> unsuitable sinus tachycardia - Esmolol </w:t>
      </w:r>
      <w:r w:rsidRPr="00503E0B">
        <w:rPr>
          <w:rFonts w:asciiTheme="minorHAnsi" w:hAnsiTheme="minorHAnsi" w:cstheme="minorHAnsi"/>
          <w:sz w:val="24"/>
          <w:szCs w:val="24"/>
          <w:lang w:val="en-GB"/>
        </w:rPr>
        <w:t>Intravenous Electric Syringe</w:t>
      </w:r>
    </w:p>
    <w:p w14:paraId="199527EC" w14:textId="77777777" w:rsidR="002C6E97" w:rsidRPr="00503E0B" w:rsidRDefault="002C6E97" w:rsidP="00D919AF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A294CC6" w14:textId="77777777" w:rsidR="00206AAC" w:rsidRPr="00206AAC" w:rsidRDefault="0086698E" w:rsidP="00206AAC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Mechanical ventilation</w:t>
      </w:r>
      <w:r w:rsidR="00206AAC" w:rsidRPr="00206AAC">
        <w:rPr>
          <w:rFonts w:asciiTheme="minorHAnsi" w:hAnsiTheme="minorHAnsi" w:cstheme="minorHAnsi"/>
          <w:b/>
          <w:sz w:val="24"/>
          <w:szCs w:val="24"/>
          <w:lang w:val="en-GB"/>
        </w:rPr>
        <w:t>:</w:t>
      </w:r>
    </w:p>
    <w:p w14:paraId="6D72F8B5" w14:textId="77777777" w:rsidR="002C6E97" w:rsidRPr="00206AAC" w:rsidRDefault="00206AAC" w:rsidP="00206AAC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206AAC">
        <w:rPr>
          <w:rFonts w:asciiTheme="minorHAnsi" w:hAnsiTheme="minorHAnsi" w:cstheme="minorHAnsi"/>
          <w:sz w:val="24"/>
          <w:szCs w:val="24"/>
          <w:lang w:val="en-GB"/>
        </w:rPr>
        <w:t>• U</w:t>
      </w:r>
      <w:r>
        <w:rPr>
          <w:rFonts w:asciiTheme="minorHAnsi" w:hAnsiTheme="minorHAnsi" w:cstheme="minorHAnsi"/>
          <w:sz w:val="24"/>
          <w:szCs w:val="24"/>
          <w:lang w:val="en-GB"/>
        </w:rPr>
        <w:t>ltra protective ventilation: CAV</w:t>
      </w:r>
      <w:r w:rsidRPr="00206AAC">
        <w:rPr>
          <w:rFonts w:asciiTheme="minorHAnsi" w:hAnsiTheme="minorHAnsi" w:cstheme="minorHAnsi"/>
          <w:sz w:val="24"/>
          <w:szCs w:val="24"/>
          <w:lang w:val="en-GB"/>
        </w:rPr>
        <w:t xml:space="preserve"> (con</w:t>
      </w:r>
      <w:r>
        <w:rPr>
          <w:rFonts w:asciiTheme="minorHAnsi" w:hAnsiTheme="minorHAnsi" w:cstheme="minorHAnsi"/>
          <w:sz w:val="24"/>
          <w:szCs w:val="24"/>
          <w:lang w:val="en-GB"/>
        </w:rPr>
        <w:t>trolled assisted ventilation) -</w:t>
      </w:r>
      <w:r w:rsidR="00206E1B">
        <w:rPr>
          <w:rFonts w:asciiTheme="minorHAnsi" w:hAnsiTheme="minorHAnsi" w:cstheme="minorHAnsi"/>
          <w:sz w:val="24"/>
          <w:szCs w:val="24"/>
          <w:lang w:val="en-GB"/>
        </w:rPr>
        <w:t xml:space="preserve"> Vt (tidal volume) 2-4 ml/</w:t>
      </w:r>
      <w:r w:rsidRPr="00206AAC">
        <w:rPr>
          <w:rFonts w:asciiTheme="minorHAnsi" w:hAnsiTheme="minorHAnsi" w:cstheme="minorHAnsi"/>
          <w:sz w:val="24"/>
          <w:szCs w:val="24"/>
          <w:lang w:val="en-GB"/>
        </w:rPr>
        <w:t>kg (or Insufflation Pr</w:t>
      </w:r>
      <w:r w:rsidR="00206E1B">
        <w:rPr>
          <w:rFonts w:asciiTheme="minorHAnsi" w:hAnsiTheme="minorHAnsi" w:cstheme="minorHAnsi"/>
          <w:sz w:val="24"/>
          <w:szCs w:val="24"/>
          <w:lang w:val="en-GB"/>
        </w:rPr>
        <w:t>essure at 25</w:t>
      </w:r>
      <w:r w:rsidRPr="00206AAC">
        <w:rPr>
          <w:rFonts w:asciiTheme="minorHAnsi" w:hAnsiTheme="minorHAnsi" w:cstheme="minorHAnsi"/>
          <w:sz w:val="24"/>
          <w:szCs w:val="24"/>
          <w:lang w:val="en-GB"/>
        </w:rPr>
        <w:t>cmH20), FiO² as low as possible, PEEP 5-15cm H²O (</w:t>
      </w:r>
      <w:r w:rsidR="00206E1B">
        <w:rPr>
          <w:rFonts w:asciiTheme="minorHAnsi" w:hAnsiTheme="minorHAnsi" w:cstheme="minorHAnsi"/>
          <w:sz w:val="24"/>
          <w:szCs w:val="24"/>
          <w:lang w:val="en-GB"/>
        </w:rPr>
        <w:t>be aware of</w:t>
      </w:r>
      <w:r w:rsidRPr="00206AAC">
        <w:rPr>
          <w:rFonts w:asciiTheme="minorHAnsi" w:hAnsiTheme="minorHAnsi" w:cstheme="minorHAnsi"/>
          <w:sz w:val="24"/>
          <w:szCs w:val="24"/>
          <w:lang w:val="en-GB"/>
        </w:rPr>
        <w:t xml:space="preserve"> venous r</w:t>
      </w:r>
      <w:r w:rsidR="00206E1B">
        <w:rPr>
          <w:rFonts w:asciiTheme="minorHAnsi" w:hAnsiTheme="minorHAnsi" w:cstheme="minorHAnsi"/>
          <w:sz w:val="24"/>
          <w:szCs w:val="24"/>
          <w:lang w:val="en-GB"/>
        </w:rPr>
        <w:t xml:space="preserve">eturn and </w:t>
      </w:r>
      <w:proofErr w:type="spellStart"/>
      <w:r w:rsidR="00206E1B">
        <w:rPr>
          <w:rFonts w:asciiTheme="minorHAnsi" w:hAnsiTheme="minorHAnsi" w:cstheme="minorHAnsi"/>
          <w:sz w:val="24"/>
          <w:szCs w:val="24"/>
          <w:lang w:val="en-GB"/>
        </w:rPr>
        <w:t>hemodynamics</w:t>
      </w:r>
      <w:proofErr w:type="spellEnd"/>
      <w:r w:rsidR="00206E1B">
        <w:rPr>
          <w:rFonts w:asciiTheme="minorHAnsi" w:hAnsiTheme="minorHAnsi" w:cstheme="minorHAnsi"/>
          <w:sz w:val="24"/>
          <w:szCs w:val="24"/>
          <w:lang w:val="en-GB"/>
        </w:rPr>
        <w:t xml:space="preserve">), Fr 4-6/min, prolonged </w:t>
      </w:r>
      <w:proofErr w:type="gramStart"/>
      <w:r w:rsidR="00206E1B">
        <w:rPr>
          <w:rFonts w:asciiTheme="minorHAnsi" w:hAnsiTheme="minorHAnsi" w:cstheme="minorHAnsi"/>
          <w:sz w:val="24"/>
          <w:szCs w:val="24"/>
          <w:lang w:val="en-GB"/>
        </w:rPr>
        <w:t>I:E.</w:t>
      </w:r>
      <w:proofErr w:type="gramEnd"/>
      <w:r w:rsidR="00206E1B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spellStart"/>
      <w:r w:rsidR="00933E26">
        <w:rPr>
          <w:rFonts w:asciiTheme="minorHAnsi" w:hAnsiTheme="minorHAnsi" w:cstheme="minorHAnsi"/>
          <w:sz w:val="24"/>
          <w:szCs w:val="24"/>
          <w:lang w:val="en-GB"/>
        </w:rPr>
        <w:t>Pp</w:t>
      </w:r>
      <w:r w:rsidR="00206E1B">
        <w:rPr>
          <w:rFonts w:asciiTheme="minorHAnsi" w:hAnsiTheme="minorHAnsi" w:cstheme="minorHAnsi"/>
          <w:sz w:val="24"/>
          <w:szCs w:val="24"/>
          <w:lang w:val="en-GB"/>
        </w:rPr>
        <w:t>lateau</w:t>
      </w:r>
      <w:proofErr w:type="spellEnd"/>
      <w:r w:rsidR="00206E1B">
        <w:rPr>
          <w:rFonts w:asciiTheme="minorHAnsi" w:hAnsiTheme="minorHAnsi" w:cstheme="minorHAnsi"/>
          <w:sz w:val="24"/>
          <w:szCs w:val="24"/>
          <w:lang w:val="en-GB"/>
        </w:rPr>
        <w:t xml:space="preserve"> &lt; 30</w:t>
      </w:r>
      <w:r w:rsidRPr="00206AAC">
        <w:rPr>
          <w:rFonts w:asciiTheme="minorHAnsi" w:hAnsiTheme="minorHAnsi" w:cstheme="minorHAnsi"/>
          <w:sz w:val="24"/>
          <w:szCs w:val="24"/>
          <w:lang w:val="en-GB"/>
        </w:rPr>
        <w:t>cmH20</w:t>
      </w:r>
    </w:p>
    <w:p w14:paraId="6EBC1B1B" w14:textId="77777777" w:rsidR="002C6E97" w:rsidRPr="00206AAC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168D59E" w14:textId="77777777" w:rsidR="002C6E97" w:rsidRPr="0086698E" w:rsidRDefault="002C6E97" w:rsidP="002C6E97">
      <w:pPr>
        <w:ind w:left="708" w:hanging="708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86698E">
        <w:rPr>
          <w:rFonts w:asciiTheme="minorHAnsi" w:hAnsiTheme="minorHAnsi" w:cstheme="minorHAnsi"/>
          <w:b/>
          <w:bCs/>
          <w:sz w:val="24"/>
          <w:szCs w:val="24"/>
          <w:lang w:val="en-GB"/>
        </w:rPr>
        <w:t>Anticoagulation</w:t>
      </w:r>
      <w:r w:rsidR="003021DD">
        <w:rPr>
          <w:rFonts w:asciiTheme="minorHAnsi" w:hAnsiTheme="minorHAnsi" w:cstheme="minorHAnsi"/>
          <w:b/>
          <w:bCs/>
          <w:sz w:val="24"/>
          <w:szCs w:val="24"/>
          <w:lang w:val="en-GB"/>
        </w:rPr>
        <w:t>:</w:t>
      </w:r>
    </w:p>
    <w:p w14:paraId="6DD7DD25" w14:textId="77777777" w:rsidR="0086698E" w:rsidRPr="0086698E" w:rsidRDefault="0086698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Reminder: </w:t>
      </w:r>
      <w:proofErr w:type="spellStart"/>
      <w:r w:rsidRPr="0086698E">
        <w:rPr>
          <w:rFonts w:asciiTheme="minorHAnsi" w:hAnsiTheme="minorHAnsi" w:cstheme="minorHAnsi"/>
          <w:sz w:val="24"/>
          <w:szCs w:val="24"/>
          <w:lang w:val="en-GB"/>
        </w:rPr>
        <w:t>Preheparinated</w:t>
      </w:r>
      <w:proofErr w:type="spellEnd"/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circuit</w:t>
      </w:r>
    </w:p>
    <w:p w14:paraId="0D4BD0FA" w14:textId="77777777" w:rsidR="0086698E" w:rsidRPr="0086698E" w:rsidRDefault="0086698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Long </w:t>
      </w:r>
      <w:r>
        <w:rPr>
          <w:rFonts w:asciiTheme="minorHAnsi" w:hAnsiTheme="minorHAnsi" w:cstheme="minorHAnsi"/>
          <w:sz w:val="24"/>
          <w:szCs w:val="24"/>
          <w:lang w:val="en-GB"/>
        </w:rPr>
        <w:t>term</w:t>
      </w: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anticoagulation for the circuit</w:t>
      </w:r>
      <w:r w:rsidR="004B68D9">
        <w:rPr>
          <w:rFonts w:asciiTheme="minorHAnsi" w:hAnsiTheme="minorHAnsi" w:cstheme="minorHAnsi"/>
          <w:sz w:val="24"/>
          <w:szCs w:val="24"/>
          <w:lang w:val="en-GB"/>
        </w:rPr>
        <w:t>s</w:t>
      </w:r>
    </w:p>
    <w:p w14:paraId="309CB61A" w14:textId="77777777" w:rsidR="004A051E" w:rsidRDefault="004B68D9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TCA: </w:t>
      </w:r>
      <w:r w:rsidR="0086698E"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2 to 3 </w:t>
      </w:r>
      <w:r>
        <w:rPr>
          <w:rFonts w:asciiTheme="minorHAnsi" w:hAnsiTheme="minorHAnsi" w:cstheme="minorHAnsi"/>
          <w:sz w:val="24"/>
          <w:szCs w:val="24"/>
          <w:lang w:val="en-GB"/>
        </w:rPr>
        <w:t>times</w:t>
      </w:r>
      <w:r w:rsidR="0086698E"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Control</w:t>
      </w:r>
      <w:r w:rsidR="004A051E">
        <w:rPr>
          <w:rFonts w:asciiTheme="minorHAnsi" w:hAnsiTheme="minorHAnsi" w:cstheme="minorHAnsi"/>
          <w:sz w:val="24"/>
          <w:szCs w:val="24"/>
          <w:lang w:val="en-GB"/>
        </w:rPr>
        <w:t xml:space="preserve"> or </w:t>
      </w:r>
      <w:proofErr w:type="spellStart"/>
      <w:r w:rsidR="004A051E">
        <w:rPr>
          <w:rFonts w:asciiTheme="minorHAnsi" w:hAnsiTheme="minorHAnsi" w:cstheme="minorHAnsi"/>
          <w:sz w:val="24"/>
          <w:szCs w:val="24"/>
          <w:lang w:val="en-GB"/>
        </w:rPr>
        <w:t>Antixa</w:t>
      </w:r>
      <w:proofErr w:type="spellEnd"/>
    </w:p>
    <w:p w14:paraId="0702CE87" w14:textId="77777777" w:rsidR="0086698E" w:rsidRPr="0086698E" w:rsidRDefault="004A051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UFH</w:t>
      </w:r>
      <w:r w:rsidR="0086698E"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0.2 to 0.4 IU/ML</w:t>
      </w:r>
    </w:p>
    <w:p w14:paraId="11B9C4AC" w14:textId="77777777" w:rsidR="0086698E" w:rsidRDefault="004A051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Asprin</w:t>
      </w:r>
      <w:proofErr w:type="spellEnd"/>
      <w:r w:rsidR="0086698E" w:rsidRPr="0086698E">
        <w:rPr>
          <w:rFonts w:asciiTheme="minorHAnsi" w:hAnsiTheme="minorHAnsi" w:cstheme="minorHAnsi"/>
          <w:sz w:val="24"/>
          <w:szCs w:val="24"/>
          <w:lang w:val="en-GB"/>
        </w:rPr>
        <w:t>?</w:t>
      </w:r>
    </w:p>
    <w:p w14:paraId="1EBAB3BB" w14:textId="77777777" w:rsidR="004A051E" w:rsidRPr="0086698E" w:rsidRDefault="004A051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7B8DDE14" w14:textId="77777777" w:rsidR="0086698E" w:rsidRPr="0086698E" w:rsidRDefault="0086698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6698E">
        <w:rPr>
          <w:rFonts w:asciiTheme="minorHAnsi" w:hAnsiTheme="minorHAnsi" w:cstheme="minorHAnsi"/>
          <w:sz w:val="24"/>
          <w:szCs w:val="24"/>
          <w:lang w:val="en-GB"/>
        </w:rPr>
        <w:t>In case</w:t>
      </w:r>
      <w:r w:rsidR="004A051E">
        <w:rPr>
          <w:rFonts w:asciiTheme="minorHAnsi" w:hAnsiTheme="minorHAnsi" w:cstheme="minorHAnsi"/>
          <w:sz w:val="24"/>
          <w:szCs w:val="24"/>
          <w:lang w:val="en-GB"/>
        </w:rPr>
        <w:t>s where anticoagulation is contraindicated:</w:t>
      </w:r>
    </w:p>
    <w:p w14:paraId="0C8D9A9B" w14:textId="77777777" w:rsidR="002C6E97" w:rsidRPr="004A051E" w:rsidRDefault="0086698E" w:rsidP="0086698E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ECMO VV: possible in the long run without anticoagulation but </w:t>
      </w:r>
      <w:r w:rsidR="004A051E">
        <w:rPr>
          <w:rFonts w:asciiTheme="minorHAnsi" w:hAnsiTheme="minorHAnsi" w:cstheme="minorHAnsi"/>
          <w:sz w:val="24"/>
          <w:szCs w:val="24"/>
          <w:lang w:val="en-GB"/>
        </w:rPr>
        <w:t>monitor</w:t>
      </w: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the formati</w:t>
      </w:r>
      <w:r w:rsidR="004A051E">
        <w:rPr>
          <w:rFonts w:asciiTheme="minorHAnsi" w:hAnsiTheme="minorHAnsi" w:cstheme="minorHAnsi"/>
          <w:sz w:val="24"/>
          <w:szCs w:val="24"/>
          <w:lang w:val="en-GB"/>
        </w:rPr>
        <w:t xml:space="preserve">on of thrombi in the circuit, </w:t>
      </w:r>
      <w:r w:rsidR="00BE1612">
        <w:rPr>
          <w:rFonts w:asciiTheme="minorHAnsi" w:hAnsiTheme="minorHAnsi" w:cstheme="minorHAnsi"/>
          <w:sz w:val="24"/>
          <w:szCs w:val="24"/>
          <w:lang w:val="en-GB"/>
        </w:rPr>
        <w:t>appearance of</w:t>
      </w: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CIVD (</w:t>
      </w:r>
      <w:r w:rsidR="004A051E">
        <w:rPr>
          <w:rFonts w:asciiTheme="minorHAnsi" w:hAnsiTheme="minorHAnsi" w:cstheme="minorHAnsi"/>
          <w:sz w:val="24"/>
          <w:szCs w:val="24"/>
          <w:lang w:val="en-GB"/>
        </w:rPr>
        <w:t>indicates</w:t>
      </w: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 a macroscopically invisible thrombus or </w:t>
      </w:r>
      <w:r w:rsidR="00BE1612">
        <w:rPr>
          <w:rFonts w:asciiTheme="minorHAnsi" w:hAnsiTheme="minorHAnsi" w:cstheme="minorHAnsi"/>
          <w:sz w:val="24"/>
          <w:szCs w:val="24"/>
          <w:lang w:val="en-GB"/>
        </w:rPr>
        <w:t xml:space="preserve">thrombus </w:t>
      </w:r>
      <w:r w:rsidRPr="0086698E">
        <w:rPr>
          <w:rFonts w:asciiTheme="minorHAnsi" w:hAnsiTheme="minorHAnsi" w:cstheme="minorHAnsi"/>
          <w:sz w:val="24"/>
          <w:szCs w:val="24"/>
          <w:lang w:val="en-GB"/>
        </w:rPr>
        <w:t xml:space="preserve">at the end of the cannulas). </w:t>
      </w:r>
      <w:r w:rsidRPr="004A051E">
        <w:rPr>
          <w:rFonts w:asciiTheme="minorHAnsi" w:hAnsiTheme="minorHAnsi" w:cstheme="minorHAnsi"/>
          <w:sz w:val="24"/>
          <w:szCs w:val="24"/>
          <w:lang w:val="en-GB"/>
        </w:rPr>
        <w:t>Shorter circuit life</w:t>
      </w:r>
      <w:r w:rsidR="00BE1612">
        <w:rPr>
          <w:rFonts w:asciiTheme="minorHAnsi" w:hAnsiTheme="minorHAnsi" w:cstheme="minorHAnsi"/>
          <w:sz w:val="24"/>
          <w:szCs w:val="24"/>
          <w:lang w:val="en-GB"/>
        </w:rPr>
        <w:t>span</w:t>
      </w:r>
      <w:r w:rsidRPr="004A051E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2F70F12B" w14:textId="77777777" w:rsidR="002C6E97" w:rsidRPr="004A051E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1AE0D5B1" w14:textId="77777777" w:rsidR="002C6E97" w:rsidRPr="00EF192F" w:rsidRDefault="003021DD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sz w:val="24"/>
          <w:szCs w:val="24"/>
        </w:rPr>
        <w:t>Fluid</w:t>
      </w:r>
      <w:proofErr w:type="spellEnd"/>
      <w:r>
        <w:rPr>
          <w:rFonts w:asciiTheme="minorHAnsi" w:hAnsiTheme="minorHAnsi" w:cstheme="minorHAnsi"/>
          <w:b/>
          <w:sz w:val="24"/>
          <w:szCs w:val="24"/>
        </w:rPr>
        <w:t xml:space="preserve"> Balance</w:t>
      </w:r>
      <w:r w:rsidR="002C6E97" w:rsidRPr="00EF192F">
        <w:rPr>
          <w:rFonts w:asciiTheme="minorHAnsi" w:hAnsiTheme="minorHAnsi" w:cstheme="minorHAnsi"/>
          <w:b/>
          <w:sz w:val="24"/>
          <w:szCs w:val="24"/>
        </w:rPr>
        <w:t>:</w:t>
      </w:r>
    </w:p>
    <w:p w14:paraId="3E729D53" w14:textId="77777777" w:rsidR="00BE1612" w:rsidRPr="00BE1612" w:rsidRDefault="003021DD" w:rsidP="00BE1612">
      <w:pPr>
        <w:numPr>
          <w:ilvl w:val="0"/>
          <w:numId w:val="3"/>
        </w:num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ry aspect</w:t>
      </w:r>
    </w:p>
    <w:p w14:paraId="4E0A5191" w14:textId="77777777" w:rsidR="002C6E97" w:rsidRPr="003021DD" w:rsidRDefault="00BE1612" w:rsidP="00BE1612">
      <w:pPr>
        <w:numPr>
          <w:ilvl w:val="0"/>
          <w:numId w:val="3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3021DD">
        <w:rPr>
          <w:rFonts w:asciiTheme="minorHAnsi" w:hAnsiTheme="minorHAnsi" w:cstheme="minorHAnsi"/>
          <w:sz w:val="24"/>
          <w:szCs w:val="24"/>
          <w:lang w:val="en-GB"/>
        </w:rPr>
        <w:t>Diuretics as soon as possible</w:t>
      </w:r>
    </w:p>
    <w:p w14:paraId="7CE80E66" w14:textId="77777777" w:rsidR="002C6E97" w:rsidRPr="003021DD" w:rsidRDefault="002C6E97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D7D6061" w14:textId="77777777" w:rsidR="002C6E97" w:rsidRPr="00EF192F" w:rsidRDefault="003021DD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pecific Monitoring :</w:t>
      </w:r>
    </w:p>
    <w:p w14:paraId="7DE756DB" w14:textId="77777777" w:rsidR="003021DD" w:rsidRPr="003021DD" w:rsidRDefault="003021DD" w:rsidP="003021DD">
      <w:pPr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3021DD">
        <w:rPr>
          <w:rFonts w:asciiTheme="minorHAnsi" w:hAnsiTheme="minorHAnsi" w:cstheme="minorHAnsi"/>
          <w:sz w:val="24"/>
          <w:szCs w:val="24"/>
          <w:lang w:val="en-GB"/>
        </w:rPr>
        <w:t>No specific biological surveillance apart from blood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gases,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hemoglobin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, and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antixa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2EFC05DF" w14:textId="77777777" w:rsidR="002C6E97" w:rsidRPr="003021DD" w:rsidRDefault="003021DD" w:rsidP="003021DD">
      <w:pPr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Exercise v</w:t>
      </w:r>
      <w:r w:rsidRPr="003021DD">
        <w:rPr>
          <w:rFonts w:asciiTheme="minorHAnsi" w:hAnsiTheme="minorHAnsi" w:cstheme="minorHAnsi"/>
          <w:sz w:val="24"/>
          <w:szCs w:val="24"/>
          <w:lang w:val="en-GB"/>
        </w:rPr>
        <w:t xml:space="preserve">igilance if ECMO </w:t>
      </w:r>
      <w:r>
        <w:rPr>
          <w:rFonts w:asciiTheme="minorHAnsi" w:hAnsiTheme="minorHAnsi" w:cstheme="minorHAnsi"/>
          <w:sz w:val="24"/>
          <w:szCs w:val="24"/>
          <w:lang w:val="en-GB"/>
        </w:rPr>
        <w:t>does not use anti</w:t>
      </w:r>
      <w:r w:rsidRPr="003021DD">
        <w:rPr>
          <w:rFonts w:asciiTheme="minorHAnsi" w:hAnsiTheme="minorHAnsi" w:cstheme="minorHAnsi"/>
          <w:sz w:val="24"/>
          <w:szCs w:val="24"/>
          <w:lang w:val="en-GB"/>
        </w:rPr>
        <w:t>-coagu</w:t>
      </w:r>
      <w:r>
        <w:rPr>
          <w:rFonts w:asciiTheme="minorHAnsi" w:hAnsiTheme="minorHAnsi" w:cstheme="minorHAnsi"/>
          <w:sz w:val="24"/>
          <w:szCs w:val="24"/>
          <w:lang w:val="en-GB"/>
        </w:rPr>
        <w:t>lation</w:t>
      </w:r>
    </w:p>
    <w:p w14:paraId="157A0EA9" w14:textId="77777777" w:rsidR="002C6E97" w:rsidRPr="00ED4299" w:rsidRDefault="003021DD" w:rsidP="002C6E97">
      <w:pPr>
        <w:numPr>
          <w:ilvl w:val="1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D4299">
        <w:rPr>
          <w:rFonts w:asciiTheme="minorHAnsi" w:hAnsiTheme="minorHAnsi" w:cstheme="minorHAnsi"/>
          <w:sz w:val="24"/>
          <w:szCs w:val="24"/>
          <w:lang w:val="en-GB"/>
        </w:rPr>
        <w:t>Thrombus in the oxygenation membrane</w:t>
      </w:r>
    </w:p>
    <w:p w14:paraId="06912A49" w14:textId="77777777" w:rsidR="002C6E97" w:rsidRPr="00ED4299" w:rsidRDefault="002C6E97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A0FF18A" w14:textId="77777777" w:rsidR="002C6E97" w:rsidRPr="00ED4299" w:rsidRDefault="002C6E97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0B1E565" w14:textId="77777777" w:rsidR="002C6E97" w:rsidRPr="00EF192F" w:rsidRDefault="00ED4299" w:rsidP="002C6E97">
      <w:pPr>
        <w:ind w:left="708" w:hanging="708"/>
        <w:jc w:val="both"/>
        <w:rPr>
          <w:rFonts w:asciiTheme="minorHAnsi" w:hAnsiTheme="minorHAnsi" w:cstheme="minorHAnsi"/>
          <w:b/>
          <w:sz w:val="24"/>
          <w:szCs w:val="24"/>
        </w:rPr>
      </w:pPr>
      <w:proofErr w:type="spellStart"/>
      <w:r w:rsidRPr="00ED4299">
        <w:rPr>
          <w:rFonts w:asciiTheme="minorHAnsi" w:hAnsiTheme="minorHAnsi" w:cstheme="minorHAnsi"/>
          <w:b/>
          <w:sz w:val="24"/>
          <w:szCs w:val="24"/>
        </w:rPr>
        <w:t>Withdrawal</w:t>
      </w:r>
      <w:proofErr w:type="spellEnd"/>
      <w:r w:rsidRPr="00ED4299">
        <w:rPr>
          <w:rFonts w:asciiTheme="minorHAnsi" w:hAnsiTheme="minorHAnsi" w:cstheme="minorHAnsi"/>
          <w:b/>
          <w:sz w:val="24"/>
          <w:szCs w:val="24"/>
        </w:rPr>
        <w:t xml:space="preserve"> </w:t>
      </w:r>
      <w:proofErr w:type="spellStart"/>
      <w:r w:rsidRPr="00ED4299">
        <w:rPr>
          <w:rFonts w:asciiTheme="minorHAnsi" w:hAnsiTheme="minorHAnsi" w:cstheme="minorHAnsi"/>
          <w:b/>
          <w:sz w:val="24"/>
          <w:szCs w:val="24"/>
        </w:rPr>
        <w:t>from</w:t>
      </w:r>
      <w:proofErr w:type="spellEnd"/>
      <w:r w:rsidRPr="00ED4299"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sz w:val="24"/>
          <w:szCs w:val="24"/>
        </w:rPr>
        <w:t xml:space="preserve">VV </w:t>
      </w:r>
      <w:r w:rsidRPr="00ED4299">
        <w:rPr>
          <w:rFonts w:asciiTheme="minorHAnsi" w:hAnsiTheme="minorHAnsi" w:cstheme="minorHAnsi"/>
          <w:b/>
          <w:sz w:val="24"/>
          <w:szCs w:val="24"/>
        </w:rPr>
        <w:t>ECMO</w:t>
      </w:r>
      <w:r w:rsidR="002C6E97" w:rsidRPr="00EF192F">
        <w:rPr>
          <w:rFonts w:asciiTheme="minorHAnsi" w:hAnsiTheme="minorHAnsi" w:cstheme="minorHAnsi"/>
          <w:b/>
          <w:sz w:val="24"/>
          <w:szCs w:val="24"/>
        </w:rPr>
        <w:t>:</w:t>
      </w:r>
    </w:p>
    <w:p w14:paraId="63BA1840" w14:textId="77777777" w:rsidR="00ED4299" w:rsidRPr="00ED4299" w:rsidRDefault="00ED4299" w:rsidP="00ED4299">
      <w:pPr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D4299">
        <w:rPr>
          <w:rFonts w:asciiTheme="minorHAnsi" w:hAnsiTheme="minorHAnsi" w:cstheme="minorHAnsi"/>
          <w:sz w:val="24"/>
          <w:szCs w:val="24"/>
          <w:lang w:val="en-GB"/>
        </w:rPr>
        <w:t>No minimum or maximum compulsory resuscitation time</w:t>
      </w:r>
    </w:p>
    <w:p w14:paraId="754130CE" w14:textId="77777777" w:rsidR="00ED4299" w:rsidRPr="00ED4299" w:rsidRDefault="00ED4299" w:rsidP="00ED4299">
      <w:pPr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D4299">
        <w:rPr>
          <w:rFonts w:asciiTheme="minorHAnsi" w:hAnsiTheme="minorHAnsi" w:cstheme="minorHAnsi"/>
          <w:sz w:val="24"/>
          <w:szCs w:val="24"/>
          <w:lang w:val="en-GB"/>
        </w:rPr>
        <w:t>Healing of pulmonary pathology with progressive reintroduction of conventional assis</w:t>
      </w:r>
      <w:r w:rsidR="00933E26">
        <w:rPr>
          <w:rFonts w:asciiTheme="minorHAnsi" w:hAnsiTheme="minorHAnsi" w:cstheme="minorHAnsi"/>
          <w:sz w:val="24"/>
          <w:szCs w:val="24"/>
          <w:lang w:val="en-GB"/>
        </w:rPr>
        <w:t xml:space="preserve">ted or controlled ventilation Vt 6 ml / kg, </w:t>
      </w:r>
      <w:proofErr w:type="spellStart"/>
      <w:r w:rsidR="00933E26">
        <w:rPr>
          <w:rFonts w:asciiTheme="minorHAnsi" w:hAnsiTheme="minorHAnsi" w:cstheme="minorHAnsi"/>
          <w:sz w:val="24"/>
          <w:szCs w:val="24"/>
          <w:lang w:val="en-GB"/>
        </w:rPr>
        <w:t>P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>plateau</w:t>
      </w:r>
      <w:proofErr w:type="spellEnd"/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1753FD">
        <w:rPr>
          <w:rFonts w:asciiTheme="minorHAnsi" w:hAnsiTheme="minorHAnsi" w:cstheme="minorHAnsi"/>
          <w:sz w:val="24"/>
          <w:szCs w:val="24"/>
          <w:lang w:val="en-GB"/>
        </w:rPr>
        <w:t>&lt;30 cm H²O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, </w:t>
      </w:r>
      <w:r w:rsidR="001753FD">
        <w:rPr>
          <w:rFonts w:asciiTheme="minorHAnsi" w:hAnsiTheme="minorHAnsi" w:cstheme="minorHAnsi"/>
          <w:sz w:val="24"/>
          <w:szCs w:val="24"/>
          <w:lang w:val="en-GB"/>
        </w:rPr>
        <w:t>PEEP 5-12 cm H²O, FIO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>² &lt;60%</w:t>
      </w:r>
    </w:p>
    <w:p w14:paraId="60FA3BB4" w14:textId="77777777" w:rsidR="00ED4299" w:rsidRPr="00ED4299" w:rsidRDefault="00ED4299" w:rsidP="00ED4299">
      <w:pPr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Stopping the </w:t>
      </w:r>
      <w:r w:rsidR="001753FD">
        <w:rPr>
          <w:rFonts w:asciiTheme="minorHAnsi" w:hAnsiTheme="minorHAnsi" w:cstheme="minorHAnsi"/>
          <w:sz w:val="24"/>
          <w:szCs w:val="24"/>
          <w:lang w:val="en-GB"/>
        </w:rPr>
        <w:t>flow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 (fresh gas </w:t>
      </w:r>
      <w:r w:rsidR="0053652C">
        <w:rPr>
          <w:rFonts w:asciiTheme="minorHAnsi" w:hAnsiTheme="minorHAnsi" w:cstheme="minorHAnsi"/>
          <w:sz w:val="24"/>
          <w:szCs w:val="24"/>
          <w:lang w:val="en-GB"/>
        </w:rPr>
        <w:t xml:space="preserve">flow = 0) / maintenance of </w:t>
      </w:r>
      <w:r w:rsidR="0053652C" w:rsidRPr="0053652C">
        <w:rPr>
          <w:rFonts w:asciiTheme="minorHAnsi" w:hAnsiTheme="minorHAnsi" w:cstheme="minorHAnsi"/>
          <w:sz w:val="24"/>
          <w:szCs w:val="24"/>
          <w:lang w:val="en-GB"/>
        </w:rPr>
        <w:t xml:space="preserve">ECMO </w:t>
      </w:r>
      <w:r w:rsidR="0053652C">
        <w:rPr>
          <w:rFonts w:asciiTheme="minorHAnsi" w:hAnsiTheme="minorHAnsi" w:cstheme="minorHAnsi"/>
          <w:sz w:val="24"/>
          <w:szCs w:val="24"/>
          <w:lang w:val="en-GB"/>
        </w:rPr>
        <w:t>blood f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low </w:t>
      </w:r>
    </w:p>
    <w:p w14:paraId="7AD165BE" w14:textId="77777777" w:rsidR="00ED4299" w:rsidRPr="00ED4299" w:rsidRDefault="00ED4299" w:rsidP="00ED4299">
      <w:pPr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D4299">
        <w:rPr>
          <w:rFonts w:asciiTheme="minorHAnsi" w:hAnsiTheme="minorHAnsi" w:cstheme="minorHAnsi"/>
          <w:sz w:val="24"/>
          <w:szCs w:val="24"/>
          <w:lang w:val="en-GB"/>
        </w:rPr>
        <w:t>If clinical</w:t>
      </w:r>
      <w:r w:rsidR="0053652C">
        <w:rPr>
          <w:rFonts w:asciiTheme="minorHAnsi" w:hAnsiTheme="minorHAnsi" w:cstheme="minorHAnsi"/>
          <w:sz w:val="24"/>
          <w:szCs w:val="24"/>
          <w:lang w:val="en-GB"/>
        </w:rPr>
        <w:t xml:space="preserve"> signs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 and gas </w:t>
      </w:r>
      <w:r w:rsidR="0053652C">
        <w:rPr>
          <w:rFonts w:asciiTheme="minorHAnsi" w:hAnsiTheme="minorHAnsi" w:cstheme="minorHAnsi"/>
          <w:sz w:val="24"/>
          <w:szCs w:val="24"/>
          <w:lang w:val="en-GB"/>
        </w:rPr>
        <w:t>are stable after 1 to 4 h =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spellStart"/>
      <w:r w:rsidRPr="00ED4299">
        <w:rPr>
          <w:rFonts w:asciiTheme="minorHAnsi" w:hAnsiTheme="minorHAnsi" w:cstheme="minorHAnsi"/>
          <w:sz w:val="24"/>
          <w:szCs w:val="24"/>
          <w:lang w:val="en-GB"/>
        </w:rPr>
        <w:t>decanulation</w:t>
      </w:r>
      <w:proofErr w:type="spellEnd"/>
    </w:p>
    <w:p w14:paraId="4E3925CE" w14:textId="77777777" w:rsidR="002C6E97" w:rsidRPr="00ED4299" w:rsidRDefault="0053652C" w:rsidP="00ED4299">
      <w:pPr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Decanulation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 in bed</w:t>
      </w:r>
      <w:r w:rsidR="00ED4299"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 with </w:t>
      </w:r>
      <w:r w:rsidRPr="00ED4299">
        <w:rPr>
          <w:rFonts w:asciiTheme="minorHAnsi" w:hAnsiTheme="minorHAnsi" w:cstheme="minorHAnsi"/>
          <w:sz w:val="24"/>
          <w:szCs w:val="24"/>
          <w:lang w:val="en-GB"/>
        </w:rPr>
        <w:t xml:space="preserve">30 min </w:t>
      </w:r>
      <w:r>
        <w:rPr>
          <w:rFonts w:asciiTheme="minorHAnsi" w:hAnsiTheme="minorHAnsi" w:cstheme="minorHAnsi"/>
          <w:sz w:val="24"/>
          <w:szCs w:val="24"/>
          <w:lang w:val="en-GB"/>
        </w:rPr>
        <w:t>compression point</w:t>
      </w:r>
      <w:r w:rsidR="00ED4299" w:rsidRPr="00ED4299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016C2C60" w14:textId="77777777" w:rsidR="002C6E97" w:rsidRPr="00ED4299" w:rsidRDefault="002C6E97" w:rsidP="002C6E97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sectPr w:rsidR="002C6E97" w:rsidRPr="00ED4299" w:rsidSect="008641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970" w:right="907" w:bottom="1135" w:left="1134" w:header="284" w:footer="295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2CFF0E" w14:textId="77777777" w:rsidR="00241641" w:rsidRDefault="00241641">
      <w:r>
        <w:separator/>
      </w:r>
    </w:p>
  </w:endnote>
  <w:endnote w:type="continuationSeparator" w:id="0">
    <w:p w14:paraId="72265CF5" w14:textId="77777777" w:rsidR="00241641" w:rsidRDefault="00241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BE51A5" w14:textId="77777777" w:rsidR="0054010E" w:rsidRDefault="007F6B2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54010E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84ED911" w14:textId="77777777" w:rsidR="0054010E" w:rsidRDefault="0054010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E097DB" w14:textId="77777777" w:rsidR="0054010E" w:rsidRDefault="005401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t xml:space="preserve">Page </w:t>
    </w:r>
    <w:r w:rsidR="007F6B24"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 w:rsidR="007F6B24">
      <w:rPr>
        <w:rStyle w:val="Numrodepage"/>
      </w:rPr>
      <w:fldChar w:fldCharType="separate"/>
    </w:r>
    <w:r w:rsidR="0053652C">
      <w:rPr>
        <w:rStyle w:val="Numrodepage"/>
        <w:noProof/>
      </w:rPr>
      <w:t>3</w:t>
    </w:r>
    <w:r w:rsidR="007F6B24">
      <w:rPr>
        <w:rStyle w:val="Numrodepage"/>
      </w:rPr>
      <w:fldChar w:fldCharType="end"/>
    </w:r>
    <w:r>
      <w:rPr>
        <w:rStyle w:val="Numrodepage"/>
      </w:rPr>
      <w:t xml:space="preserve"> sur </w:t>
    </w:r>
    <w:r w:rsidR="007F6B24">
      <w:rPr>
        <w:rStyle w:val="Numrodepage"/>
      </w:rPr>
      <w:fldChar w:fldCharType="begin"/>
    </w:r>
    <w:r>
      <w:rPr>
        <w:rStyle w:val="Numrodepage"/>
      </w:rPr>
      <w:instrText xml:space="preserve"> NUMPAGES </w:instrText>
    </w:r>
    <w:r w:rsidR="007F6B24">
      <w:rPr>
        <w:rStyle w:val="Numrodepage"/>
      </w:rPr>
      <w:fldChar w:fldCharType="separate"/>
    </w:r>
    <w:r w:rsidR="0053652C">
      <w:rPr>
        <w:rStyle w:val="Numrodepage"/>
        <w:noProof/>
      </w:rPr>
      <w:t>3</w:t>
    </w:r>
    <w:r w:rsidR="007F6B24">
      <w:rPr>
        <w:rStyle w:val="Numrodepage"/>
      </w:rPr>
      <w:fldChar w:fldCharType="end"/>
    </w:r>
  </w:p>
  <w:p w14:paraId="792E7409" w14:textId="77777777" w:rsidR="0054010E" w:rsidRDefault="0054010E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585FF3" w14:textId="77777777" w:rsidR="0054010E" w:rsidRDefault="0054010E" w:rsidP="00BA2FB3">
    <w:pPr>
      <w:pStyle w:val="Pieddepage"/>
      <w:ind w:right="360"/>
    </w:pPr>
  </w:p>
  <w:p w14:paraId="4D65A194" w14:textId="77777777" w:rsidR="0054010E" w:rsidRDefault="0054010E" w:rsidP="009763A3">
    <w:pPr>
      <w:pStyle w:val="Pieddepage"/>
      <w:tabs>
        <w:tab w:val="clear" w:pos="9072"/>
        <w:tab w:val="right" w:pos="8647"/>
      </w:tabs>
    </w:pPr>
    <w:r>
      <w:tab/>
    </w:r>
    <w:r>
      <w:tab/>
      <w:t xml:space="preserve">Page </w:t>
    </w:r>
    <w:r w:rsidR="007F6B24">
      <w:fldChar w:fldCharType="begin"/>
    </w:r>
    <w:r>
      <w:instrText xml:space="preserve"> PAGE </w:instrText>
    </w:r>
    <w:r w:rsidR="007F6B24">
      <w:fldChar w:fldCharType="separate"/>
    </w:r>
    <w:r w:rsidR="00933E26">
      <w:rPr>
        <w:noProof/>
      </w:rPr>
      <w:t>1</w:t>
    </w:r>
    <w:r w:rsidR="007F6B24">
      <w:rPr>
        <w:noProof/>
      </w:rPr>
      <w:fldChar w:fldCharType="end"/>
    </w:r>
    <w:r>
      <w:t xml:space="preserve"> sur </w:t>
    </w:r>
    <w:r w:rsidR="007F6B24">
      <w:fldChar w:fldCharType="begin"/>
    </w:r>
    <w:r>
      <w:instrText xml:space="preserve"> NUMPAGES </w:instrText>
    </w:r>
    <w:r w:rsidR="007F6B24">
      <w:fldChar w:fldCharType="separate"/>
    </w:r>
    <w:r w:rsidR="00933E26">
      <w:rPr>
        <w:noProof/>
      </w:rPr>
      <w:t>3</w:t>
    </w:r>
    <w:r w:rsidR="007F6B24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4FFDA" w14:textId="77777777" w:rsidR="00241641" w:rsidRDefault="00241641">
      <w:r>
        <w:separator/>
      </w:r>
    </w:p>
  </w:footnote>
  <w:footnote w:type="continuationSeparator" w:id="0">
    <w:p w14:paraId="1AD707C9" w14:textId="77777777" w:rsidR="00241641" w:rsidRDefault="002416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jc w:val="center"/>
      <w:tblBorders>
        <w:bottom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900"/>
      <w:gridCol w:w="9118"/>
    </w:tblGrid>
    <w:tr w:rsidR="0054010E" w14:paraId="2A1C38B3" w14:textId="77777777">
      <w:trPr>
        <w:cantSplit/>
        <w:trHeight w:val="410"/>
        <w:jc w:val="center"/>
      </w:trPr>
      <w:tc>
        <w:tcPr>
          <w:tcW w:w="900" w:type="dxa"/>
          <w:tcBorders>
            <w:bottom w:val="single" w:sz="4" w:space="0" w:color="auto"/>
          </w:tcBorders>
        </w:tcPr>
        <w:p w14:paraId="03601BE3" w14:textId="77777777" w:rsidR="0054010E" w:rsidRDefault="0054010E">
          <w:pPr>
            <w:pStyle w:val="En-tte"/>
            <w:tabs>
              <w:tab w:val="clear" w:pos="4536"/>
              <w:tab w:val="clear" w:pos="9072"/>
              <w:tab w:val="left" w:pos="1701"/>
              <w:tab w:val="left" w:pos="3402"/>
              <w:tab w:val="left" w:pos="5103"/>
            </w:tabs>
            <w:jc w:val="right"/>
            <w:rPr>
              <w:rFonts w:ascii="Comic Sans MS" w:hAnsi="Comic Sans MS"/>
              <w:color w:val="000000"/>
            </w:rPr>
          </w:pPr>
          <w:r>
            <w:rPr>
              <w:noProof/>
              <w:lang w:val="en-GB" w:eastAsia="en-GB"/>
            </w:rPr>
            <w:drawing>
              <wp:anchor distT="0" distB="0" distL="114300" distR="114300" simplePos="0" relativeHeight="251660288" behindDoc="0" locked="0" layoutInCell="0" allowOverlap="1" wp14:anchorId="6E1A9999" wp14:editId="0D837454">
                <wp:simplePos x="0" y="0"/>
                <wp:positionH relativeFrom="column">
                  <wp:posOffset>99695</wp:posOffset>
                </wp:positionH>
                <wp:positionV relativeFrom="paragraph">
                  <wp:posOffset>6985</wp:posOffset>
                </wp:positionV>
                <wp:extent cx="365760" cy="187325"/>
                <wp:effectExtent l="19050" t="0" r="0" b="0"/>
                <wp:wrapTopAndBottom/>
                <wp:docPr id="1" name="Imag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65760" cy="187325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anchor>
            </w:drawing>
          </w:r>
        </w:p>
      </w:tc>
      <w:tc>
        <w:tcPr>
          <w:tcW w:w="9118" w:type="dxa"/>
          <w:tcBorders>
            <w:bottom w:val="single" w:sz="4" w:space="0" w:color="auto"/>
          </w:tcBorders>
        </w:tcPr>
        <w:p w14:paraId="191A8991" w14:textId="77777777" w:rsidR="0054010E" w:rsidRDefault="0054010E">
          <w:pPr>
            <w:pStyle w:val="En-tte"/>
            <w:tabs>
              <w:tab w:val="clear" w:pos="4536"/>
              <w:tab w:val="clear" w:pos="9072"/>
              <w:tab w:val="left" w:pos="3402"/>
              <w:tab w:val="left" w:pos="5103"/>
            </w:tabs>
            <w:jc w:val="right"/>
            <w:rPr>
              <w:rFonts w:ascii="Comic Sans MS" w:hAnsi="Comic Sans MS"/>
              <w:color w:val="FF0000"/>
            </w:rPr>
          </w:pPr>
          <w:r>
            <w:rPr>
              <w:rFonts w:ascii="Comic Sans MS" w:hAnsi="Comic Sans MS"/>
              <w:sz w:val="16"/>
            </w:rPr>
            <w:t xml:space="preserve">réf : </w:t>
          </w:r>
          <w:proofErr w:type="spellStart"/>
          <w:r>
            <w:rPr>
              <w:rFonts w:ascii="Comic Sans MS" w:hAnsi="Comic Sans MS"/>
              <w:sz w:val="16"/>
            </w:rPr>
            <w:t>xxxxxxxx</w:t>
          </w:r>
          <w:proofErr w:type="spellEnd"/>
        </w:p>
      </w:tc>
    </w:tr>
  </w:tbl>
  <w:p w14:paraId="17B7E746" w14:textId="77777777" w:rsidR="0054010E" w:rsidRDefault="0054010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jc w:val="center"/>
      <w:tblBorders>
        <w:bottom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900"/>
      <w:gridCol w:w="9000"/>
    </w:tblGrid>
    <w:tr w:rsidR="0054010E" w14:paraId="6D66427B" w14:textId="77777777" w:rsidTr="00BC7CEF">
      <w:trPr>
        <w:cantSplit/>
        <w:trHeight w:val="410"/>
        <w:jc w:val="center"/>
      </w:trPr>
      <w:tc>
        <w:tcPr>
          <w:tcW w:w="900" w:type="dxa"/>
          <w:tcBorders>
            <w:bottom w:val="single" w:sz="4" w:space="0" w:color="auto"/>
          </w:tcBorders>
        </w:tcPr>
        <w:p w14:paraId="21E4E25E" w14:textId="77777777" w:rsidR="0054010E" w:rsidRDefault="0054010E" w:rsidP="00152FC3">
          <w:pPr>
            <w:pStyle w:val="En-tte"/>
            <w:tabs>
              <w:tab w:val="clear" w:pos="4536"/>
              <w:tab w:val="clear" w:pos="9072"/>
              <w:tab w:val="left" w:pos="-2137"/>
            </w:tabs>
            <w:jc w:val="right"/>
            <w:rPr>
              <w:color w:val="000000"/>
            </w:rPr>
          </w:pPr>
        </w:p>
      </w:tc>
      <w:tc>
        <w:tcPr>
          <w:tcW w:w="9000" w:type="dxa"/>
          <w:tcBorders>
            <w:bottom w:val="single" w:sz="4" w:space="0" w:color="auto"/>
          </w:tcBorders>
        </w:tcPr>
        <w:p w14:paraId="64CD03D7" w14:textId="77777777" w:rsidR="0054010E" w:rsidRDefault="0054010E" w:rsidP="00152FC3">
          <w:pPr>
            <w:pStyle w:val="En-tte"/>
            <w:tabs>
              <w:tab w:val="left" w:pos="2897"/>
            </w:tabs>
            <w:ind w:left="355"/>
            <w:jc w:val="right"/>
            <w:rPr>
              <w:color w:val="000000"/>
            </w:rPr>
          </w:pPr>
          <w:r>
            <w:rPr>
              <w:color w:val="000000"/>
            </w:rPr>
            <w:t>Réanimation Polyvalente Hôpital Félix Guyon</w:t>
          </w:r>
        </w:p>
        <w:p w14:paraId="28194B30" w14:textId="77777777" w:rsidR="0054010E" w:rsidRDefault="0054010E" w:rsidP="00152FC3">
          <w:pPr>
            <w:pStyle w:val="En-tte"/>
            <w:tabs>
              <w:tab w:val="clear" w:pos="4536"/>
              <w:tab w:val="clear" w:pos="9072"/>
              <w:tab w:val="left" w:pos="3402"/>
              <w:tab w:val="left" w:pos="5103"/>
            </w:tabs>
            <w:rPr>
              <w:color w:val="FF0000"/>
            </w:rPr>
          </w:pPr>
        </w:p>
      </w:tc>
    </w:tr>
  </w:tbl>
  <w:p w14:paraId="071164EB" w14:textId="77777777" w:rsidR="0054010E" w:rsidRDefault="0054010E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915" w:type="dxa"/>
      <w:tblInd w:w="-214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1985"/>
      <w:gridCol w:w="5670"/>
      <w:gridCol w:w="3260"/>
    </w:tblGrid>
    <w:tr w:rsidR="0054010E" w14:paraId="541B0E3D" w14:textId="77777777">
      <w:trPr>
        <w:cantSplit/>
        <w:trHeight w:val="983"/>
      </w:trPr>
      <w:tc>
        <w:tcPr>
          <w:tcW w:w="1985" w:type="dxa"/>
        </w:tcPr>
        <w:p w14:paraId="0F4C09D3" w14:textId="77777777" w:rsidR="0054010E" w:rsidRDefault="0054010E">
          <w:pPr>
            <w:pStyle w:val="En-tte"/>
            <w:tabs>
              <w:tab w:val="clear" w:pos="4536"/>
              <w:tab w:val="clear" w:pos="9072"/>
            </w:tabs>
            <w:jc w:val="center"/>
            <w:rPr>
              <w:color w:val="000000"/>
            </w:rPr>
          </w:pPr>
          <w:r>
            <w:rPr>
              <w:noProof/>
              <w:lang w:val="en-GB" w:eastAsia="en-GB"/>
            </w:rPr>
            <w:drawing>
              <wp:anchor distT="0" distB="0" distL="114300" distR="114300" simplePos="0" relativeHeight="251725824" behindDoc="0" locked="0" layoutInCell="1" allowOverlap="1" wp14:anchorId="071263CE" wp14:editId="678B8C88">
                <wp:simplePos x="0" y="0"/>
                <wp:positionH relativeFrom="column">
                  <wp:posOffset>-22225</wp:posOffset>
                </wp:positionH>
                <wp:positionV relativeFrom="paragraph">
                  <wp:posOffset>123825</wp:posOffset>
                </wp:positionV>
                <wp:extent cx="1223010" cy="646430"/>
                <wp:effectExtent l="19050" t="0" r="0" b="0"/>
                <wp:wrapSquare wrapText="bothSides"/>
                <wp:docPr id="2" name="Image 2" descr="CHUlogoQ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 2" descr="CHUlogoQ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23010" cy="64643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anchor>
            </w:drawing>
          </w:r>
        </w:p>
      </w:tc>
      <w:tc>
        <w:tcPr>
          <w:tcW w:w="5670" w:type="dxa"/>
          <w:vMerge w:val="restart"/>
          <w:vAlign w:val="center"/>
        </w:tcPr>
        <w:p w14:paraId="7321A9C8" w14:textId="77777777" w:rsidR="0054010E" w:rsidRDefault="0054010E">
          <w:pPr>
            <w:jc w:val="both"/>
            <w:rPr>
              <w:rFonts w:ascii="Comic Sans MS" w:hAnsi="Comic Sans MS"/>
              <w:color w:val="0000FF"/>
            </w:rPr>
          </w:pPr>
        </w:p>
        <w:p w14:paraId="6D7B5E75" w14:textId="77777777" w:rsidR="0054010E" w:rsidRDefault="00210302" w:rsidP="00210302">
          <w:pPr>
            <w:autoSpaceDE w:val="0"/>
            <w:autoSpaceDN w:val="0"/>
            <w:adjustRightInd w:val="0"/>
            <w:jc w:val="center"/>
            <w:rPr>
              <w:rFonts w:asciiTheme="minorHAnsi" w:hAnsiTheme="minorHAnsi" w:cstheme="minorHAnsi"/>
              <w:b/>
              <w:bCs/>
              <w:color w:val="0000FF"/>
              <w:sz w:val="24"/>
              <w:szCs w:val="24"/>
            </w:rPr>
          </w:pPr>
          <w:r>
            <w:rPr>
              <w:rFonts w:asciiTheme="minorHAnsi" w:hAnsiTheme="minorHAnsi" w:cstheme="minorHAnsi"/>
              <w:b/>
              <w:bCs/>
              <w:color w:val="0000FF"/>
              <w:sz w:val="24"/>
              <w:szCs w:val="24"/>
            </w:rPr>
            <w:t xml:space="preserve">ECMO </w:t>
          </w:r>
          <w:r w:rsidR="0054010E" w:rsidRPr="00FF5AFF">
            <w:rPr>
              <w:rFonts w:asciiTheme="minorHAnsi" w:hAnsiTheme="minorHAnsi" w:cstheme="minorHAnsi"/>
              <w:b/>
              <w:bCs/>
              <w:color w:val="0000FF"/>
              <w:sz w:val="24"/>
              <w:szCs w:val="24"/>
            </w:rPr>
            <w:t>MANAGEMENT PROTOCOL</w:t>
          </w:r>
        </w:p>
        <w:p w14:paraId="30E391A3" w14:textId="77777777" w:rsidR="0054010E" w:rsidRPr="00BC7CEF" w:rsidRDefault="0054010E" w:rsidP="00FF5AFF">
          <w:pPr>
            <w:pStyle w:val="Titre"/>
            <w:rPr>
              <w:rFonts w:ascii="Comic Sans MS" w:hAnsi="Comic Sans MS"/>
              <w:color w:val="0000FF"/>
              <w:sz w:val="24"/>
            </w:rPr>
          </w:pPr>
          <w:r w:rsidRPr="00FF5AFF">
            <w:rPr>
              <w:rFonts w:asciiTheme="minorHAnsi" w:hAnsiTheme="minorHAnsi" w:cstheme="minorHAnsi"/>
              <w:color w:val="0000FF"/>
              <w:sz w:val="24"/>
            </w:rPr>
            <w:t>Intensive Care Unit CHU</w:t>
          </w:r>
          <w:r>
            <w:rPr>
              <w:rFonts w:asciiTheme="minorHAnsi" w:hAnsiTheme="minorHAnsi" w:cstheme="minorHAnsi"/>
              <w:color w:val="0000FF"/>
              <w:sz w:val="24"/>
            </w:rPr>
            <w:t xml:space="preserve"> </w:t>
          </w:r>
          <w:r w:rsidRPr="00FF5AFF">
            <w:rPr>
              <w:rFonts w:asciiTheme="minorHAnsi" w:hAnsiTheme="minorHAnsi" w:cstheme="minorHAnsi"/>
              <w:color w:val="0000FF"/>
              <w:sz w:val="24"/>
            </w:rPr>
            <w:t>-</w:t>
          </w:r>
          <w:r>
            <w:rPr>
              <w:rFonts w:asciiTheme="minorHAnsi" w:hAnsiTheme="minorHAnsi" w:cstheme="minorHAnsi"/>
              <w:color w:val="0000FF"/>
              <w:sz w:val="24"/>
            </w:rPr>
            <w:t xml:space="preserve"> </w:t>
          </w:r>
          <w:r w:rsidRPr="00FF5AFF">
            <w:rPr>
              <w:rFonts w:asciiTheme="minorHAnsi" w:hAnsiTheme="minorHAnsi" w:cstheme="minorHAnsi"/>
              <w:color w:val="0000FF"/>
              <w:sz w:val="24"/>
            </w:rPr>
            <w:t>Félix Guyon</w:t>
          </w:r>
          <w:r>
            <w:rPr>
              <w:rFonts w:asciiTheme="minorHAnsi" w:hAnsiTheme="minorHAnsi" w:cstheme="minorHAnsi"/>
              <w:color w:val="0000FF"/>
              <w:sz w:val="24"/>
            </w:rPr>
            <w:t xml:space="preserve"> H</w:t>
          </w:r>
          <w:r w:rsidRPr="00FF5AFF">
            <w:rPr>
              <w:rFonts w:asciiTheme="minorHAnsi" w:hAnsiTheme="minorHAnsi" w:cstheme="minorHAnsi"/>
              <w:color w:val="0000FF"/>
              <w:sz w:val="24"/>
            </w:rPr>
            <w:t>ospital</w:t>
          </w:r>
        </w:p>
      </w:tc>
      <w:tc>
        <w:tcPr>
          <w:tcW w:w="3260" w:type="dxa"/>
          <w:vMerge w:val="restart"/>
        </w:tcPr>
        <w:p w14:paraId="2556D9AE" w14:textId="77777777" w:rsidR="0054010E" w:rsidRDefault="0054010E">
          <w:pPr>
            <w:pStyle w:val="En-tte"/>
            <w:tabs>
              <w:tab w:val="clear" w:pos="4536"/>
              <w:tab w:val="clear" w:pos="9072"/>
            </w:tabs>
            <w:rPr>
              <w:color w:val="FF0000"/>
              <w:sz w:val="18"/>
              <w:u w:val="single"/>
            </w:rPr>
          </w:pPr>
        </w:p>
        <w:p w14:paraId="0FE9BC49" w14:textId="77777777" w:rsidR="0054010E" w:rsidRDefault="0054010E">
          <w:pPr>
            <w:pStyle w:val="En-tte"/>
            <w:rPr>
              <w:color w:val="FF0000"/>
              <w:sz w:val="18"/>
            </w:rPr>
          </w:pPr>
          <w:r>
            <w:rPr>
              <w:color w:val="FF0000"/>
              <w:sz w:val="18"/>
            </w:rPr>
            <w:t xml:space="preserve"> </w:t>
          </w:r>
        </w:p>
        <w:p w14:paraId="14E8E85B" w14:textId="77777777" w:rsidR="0054010E" w:rsidRDefault="0054010E">
          <w:pPr>
            <w:pStyle w:val="En-tte"/>
            <w:rPr>
              <w:color w:val="FF0000"/>
              <w:sz w:val="18"/>
            </w:rPr>
          </w:pPr>
        </w:p>
        <w:p w14:paraId="4626A880" w14:textId="77777777" w:rsidR="0054010E" w:rsidRDefault="0054010E" w:rsidP="005A289C">
          <w:pPr>
            <w:pStyle w:val="En-tte"/>
            <w:rPr>
              <w:color w:val="000000"/>
            </w:rPr>
          </w:pPr>
          <w:r>
            <w:rPr>
              <w:color w:val="000000"/>
            </w:rPr>
            <w:t>Version : 2014</w:t>
          </w:r>
        </w:p>
      </w:tc>
    </w:tr>
    <w:tr w:rsidR="0054010E" w14:paraId="52C81864" w14:textId="77777777" w:rsidTr="00A04910">
      <w:trPr>
        <w:cantSplit/>
        <w:trHeight w:val="64"/>
      </w:trPr>
      <w:tc>
        <w:tcPr>
          <w:tcW w:w="1985" w:type="dxa"/>
        </w:tcPr>
        <w:p w14:paraId="2CFE2EE6" w14:textId="77777777" w:rsidR="0054010E" w:rsidRDefault="0054010E" w:rsidP="00A04910">
          <w:pPr>
            <w:pStyle w:val="En-tte"/>
            <w:tabs>
              <w:tab w:val="clear" w:pos="4536"/>
              <w:tab w:val="clear" w:pos="9072"/>
            </w:tabs>
            <w:rPr>
              <w:color w:val="0000FF"/>
            </w:rPr>
          </w:pPr>
        </w:p>
      </w:tc>
      <w:tc>
        <w:tcPr>
          <w:tcW w:w="5670" w:type="dxa"/>
          <w:vMerge/>
          <w:vAlign w:val="center"/>
        </w:tcPr>
        <w:p w14:paraId="2E5A073F" w14:textId="77777777" w:rsidR="0054010E" w:rsidRDefault="0054010E">
          <w:pPr>
            <w:jc w:val="center"/>
            <w:rPr>
              <w:color w:val="000000"/>
            </w:rPr>
          </w:pPr>
        </w:p>
      </w:tc>
      <w:tc>
        <w:tcPr>
          <w:tcW w:w="3260" w:type="dxa"/>
          <w:vMerge/>
        </w:tcPr>
        <w:p w14:paraId="4ED4BF9F" w14:textId="77777777" w:rsidR="0054010E" w:rsidRDefault="0054010E">
          <w:pPr>
            <w:pStyle w:val="En-tte"/>
            <w:tabs>
              <w:tab w:val="clear" w:pos="4536"/>
              <w:tab w:val="clear" w:pos="9072"/>
            </w:tabs>
            <w:rPr>
              <w:u w:val="single"/>
            </w:rPr>
          </w:pPr>
        </w:p>
      </w:tc>
    </w:tr>
  </w:tbl>
  <w:p w14:paraId="615CA82A" w14:textId="77777777" w:rsidR="0054010E" w:rsidRDefault="0054010E">
    <w:pPr>
      <w:pStyle w:val="En-tte"/>
    </w:pPr>
  </w:p>
  <w:p w14:paraId="3AAC4C6B" w14:textId="77777777" w:rsidR="0054010E" w:rsidRDefault="0054010E">
    <w:pPr>
      <w:pStyle w:val="En-tte"/>
    </w:pPr>
  </w:p>
  <w:tbl>
    <w:tblPr>
      <w:tblW w:w="10916" w:type="dxa"/>
      <w:tblInd w:w="-214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1985"/>
      <w:gridCol w:w="2835"/>
      <w:gridCol w:w="2835"/>
      <w:gridCol w:w="3261"/>
    </w:tblGrid>
    <w:tr w:rsidR="0054010E" w14:paraId="451DB9EF" w14:textId="77777777">
      <w:tc>
        <w:tcPr>
          <w:tcW w:w="1985" w:type="dxa"/>
        </w:tcPr>
        <w:p w14:paraId="7EFC73B1" w14:textId="77777777" w:rsidR="0054010E" w:rsidRDefault="0054010E">
          <w:pPr>
            <w:spacing w:line="240" w:lineRule="atLeast"/>
            <w:jc w:val="both"/>
            <w:rPr>
              <w:snapToGrid w:val="0"/>
              <w:color w:val="000000"/>
            </w:rPr>
          </w:pPr>
        </w:p>
      </w:tc>
      <w:tc>
        <w:tcPr>
          <w:tcW w:w="2835" w:type="dxa"/>
          <w:vAlign w:val="center"/>
        </w:tcPr>
        <w:p w14:paraId="35EF50CD" w14:textId="77777777" w:rsidR="0054010E" w:rsidRDefault="0054010E">
          <w:pPr>
            <w:spacing w:line="240" w:lineRule="atLeast"/>
            <w:jc w:val="center"/>
            <w:rPr>
              <w:bCs/>
              <w:snapToGrid w:val="0"/>
              <w:color w:val="000000"/>
            </w:rPr>
          </w:pPr>
          <w:r>
            <w:rPr>
              <w:bCs/>
              <w:snapToGrid w:val="0"/>
              <w:color w:val="000000"/>
            </w:rPr>
            <w:t>Nom</w:t>
          </w:r>
        </w:p>
      </w:tc>
      <w:tc>
        <w:tcPr>
          <w:tcW w:w="2835" w:type="dxa"/>
          <w:vAlign w:val="center"/>
        </w:tcPr>
        <w:p w14:paraId="38FB99EC" w14:textId="77777777" w:rsidR="0054010E" w:rsidRDefault="0054010E">
          <w:pPr>
            <w:pStyle w:val="Titre3"/>
            <w:jc w:val="center"/>
            <w:rPr>
              <w:rFonts w:ascii="Times New Roman" w:hAnsi="Times New Roman"/>
              <w:bCs/>
              <w:sz w:val="20"/>
            </w:rPr>
          </w:pPr>
          <w:r>
            <w:rPr>
              <w:rFonts w:ascii="Times New Roman" w:hAnsi="Times New Roman"/>
              <w:bCs/>
              <w:sz w:val="20"/>
            </w:rPr>
            <w:t>Fonction</w:t>
          </w:r>
        </w:p>
      </w:tc>
      <w:tc>
        <w:tcPr>
          <w:tcW w:w="3261" w:type="dxa"/>
          <w:vAlign w:val="center"/>
        </w:tcPr>
        <w:p w14:paraId="274CB738" w14:textId="77777777" w:rsidR="0054010E" w:rsidRDefault="0054010E">
          <w:pPr>
            <w:spacing w:line="240" w:lineRule="atLeast"/>
            <w:jc w:val="center"/>
            <w:rPr>
              <w:bCs/>
              <w:snapToGrid w:val="0"/>
              <w:color w:val="000000"/>
            </w:rPr>
          </w:pPr>
          <w:r>
            <w:rPr>
              <w:bCs/>
              <w:snapToGrid w:val="0"/>
              <w:color w:val="000000"/>
            </w:rPr>
            <w:t xml:space="preserve">Date </w:t>
          </w:r>
        </w:p>
      </w:tc>
    </w:tr>
    <w:tr w:rsidR="0054010E" w14:paraId="4ED54652" w14:textId="77777777">
      <w:trPr>
        <w:trHeight w:val="260"/>
      </w:trPr>
      <w:tc>
        <w:tcPr>
          <w:tcW w:w="1985" w:type="dxa"/>
          <w:vAlign w:val="center"/>
        </w:tcPr>
        <w:p w14:paraId="2072D074" w14:textId="77777777" w:rsidR="0054010E" w:rsidRDefault="0054010E">
          <w:pPr>
            <w:spacing w:line="240" w:lineRule="atLeast"/>
            <w:rPr>
              <w:snapToGrid w:val="0"/>
              <w:color w:val="000000"/>
            </w:rPr>
          </w:pPr>
          <w:r>
            <w:rPr>
              <w:snapToGrid w:val="0"/>
              <w:color w:val="000000"/>
            </w:rPr>
            <w:t>Editor</w:t>
          </w:r>
        </w:p>
      </w:tc>
      <w:tc>
        <w:tcPr>
          <w:tcW w:w="2835" w:type="dxa"/>
          <w:vAlign w:val="center"/>
        </w:tcPr>
        <w:p w14:paraId="6FB3C8AE" w14:textId="77777777" w:rsidR="0054010E" w:rsidRDefault="0054010E" w:rsidP="005A289C">
          <w:pPr>
            <w:pStyle w:val="Pieddepage"/>
            <w:jc w:val="both"/>
          </w:pPr>
          <w:r>
            <w:t>Dr BOUCHET</w:t>
          </w:r>
        </w:p>
      </w:tc>
      <w:tc>
        <w:tcPr>
          <w:tcW w:w="2835" w:type="dxa"/>
          <w:vAlign w:val="center"/>
        </w:tcPr>
        <w:p w14:paraId="5F26B38B" w14:textId="77777777" w:rsidR="0054010E" w:rsidRDefault="0054010E">
          <w:pPr>
            <w:pStyle w:val="Pieddepage"/>
            <w:jc w:val="both"/>
          </w:pPr>
          <w:r w:rsidRPr="00FF5AFF">
            <w:t xml:space="preserve">Hospital </w:t>
          </w:r>
          <w:proofErr w:type="spellStart"/>
          <w:r w:rsidRPr="00FF5AFF">
            <w:t>Practioner</w:t>
          </w:r>
          <w:proofErr w:type="spellEnd"/>
        </w:p>
      </w:tc>
      <w:tc>
        <w:tcPr>
          <w:tcW w:w="3261" w:type="dxa"/>
          <w:vAlign w:val="center"/>
        </w:tcPr>
        <w:p w14:paraId="6AC2D0E8" w14:textId="77777777" w:rsidR="0054010E" w:rsidRDefault="0054010E">
          <w:pPr>
            <w:spacing w:line="240" w:lineRule="atLeast"/>
            <w:rPr>
              <w:snapToGrid w:val="0"/>
              <w:color w:val="000000"/>
            </w:rPr>
          </w:pPr>
          <w:r>
            <w:rPr>
              <w:snapToGrid w:val="0"/>
              <w:color w:val="000000"/>
            </w:rPr>
            <w:t>1 Jan 2014</w:t>
          </w:r>
        </w:p>
      </w:tc>
    </w:tr>
    <w:tr w:rsidR="0054010E" w14:paraId="77AED67B" w14:textId="77777777">
      <w:tc>
        <w:tcPr>
          <w:tcW w:w="1985" w:type="dxa"/>
          <w:vAlign w:val="center"/>
        </w:tcPr>
        <w:p w14:paraId="66F7A329" w14:textId="77777777" w:rsidR="0054010E" w:rsidRDefault="0054010E">
          <w:pPr>
            <w:spacing w:line="240" w:lineRule="atLeast"/>
            <w:rPr>
              <w:snapToGrid w:val="0"/>
              <w:color w:val="000000"/>
            </w:rPr>
          </w:pPr>
          <w:r w:rsidRPr="00FF5AFF">
            <w:rPr>
              <w:snapToGrid w:val="0"/>
              <w:color w:val="000000"/>
            </w:rPr>
            <w:t>Expert validation</w:t>
          </w:r>
        </w:p>
      </w:tc>
      <w:tc>
        <w:tcPr>
          <w:tcW w:w="2835" w:type="dxa"/>
          <w:vAlign w:val="center"/>
        </w:tcPr>
        <w:p w14:paraId="453B40E6" w14:textId="77777777" w:rsidR="0054010E" w:rsidRDefault="0054010E" w:rsidP="00FF3CEE">
          <w:pPr>
            <w:spacing w:line="240" w:lineRule="atLeast"/>
            <w:jc w:val="both"/>
            <w:rPr>
              <w:snapToGrid w:val="0"/>
              <w:color w:val="000000"/>
              <w:lang w:val="en-GB"/>
            </w:rPr>
          </w:pPr>
          <w:r>
            <w:rPr>
              <w:snapToGrid w:val="0"/>
              <w:color w:val="000000"/>
              <w:lang w:val="en-GB"/>
            </w:rPr>
            <w:t>Dr Braunberger</w:t>
          </w:r>
        </w:p>
      </w:tc>
      <w:tc>
        <w:tcPr>
          <w:tcW w:w="2835" w:type="dxa"/>
          <w:vAlign w:val="center"/>
        </w:tcPr>
        <w:p w14:paraId="0D358BB4" w14:textId="77777777" w:rsidR="0054010E" w:rsidRDefault="0054010E">
          <w:pPr>
            <w:pStyle w:val="Pieddepage"/>
            <w:jc w:val="both"/>
            <w:rPr>
              <w:lang w:val="en-GB"/>
            </w:rPr>
          </w:pPr>
          <w:r w:rsidRPr="00FF5AFF">
            <w:rPr>
              <w:lang w:val="en-GB"/>
            </w:rPr>
            <w:t xml:space="preserve">Hospital </w:t>
          </w:r>
          <w:proofErr w:type="spellStart"/>
          <w:r w:rsidRPr="00FF5AFF">
            <w:rPr>
              <w:lang w:val="en-GB"/>
            </w:rPr>
            <w:t>Practioner</w:t>
          </w:r>
          <w:proofErr w:type="spellEnd"/>
        </w:p>
      </w:tc>
      <w:tc>
        <w:tcPr>
          <w:tcW w:w="3261" w:type="dxa"/>
          <w:vAlign w:val="center"/>
        </w:tcPr>
        <w:p w14:paraId="5A3D2B31" w14:textId="77777777" w:rsidR="0054010E" w:rsidRDefault="0054010E">
          <w:pPr>
            <w:spacing w:line="240" w:lineRule="atLeast"/>
            <w:rPr>
              <w:snapToGrid w:val="0"/>
              <w:color w:val="000000"/>
              <w:lang w:val="en-GB"/>
            </w:rPr>
          </w:pPr>
          <w:r w:rsidRPr="00FF5AFF">
            <w:rPr>
              <w:snapToGrid w:val="0"/>
              <w:color w:val="000000"/>
            </w:rPr>
            <w:t>1 Jan 2014</w:t>
          </w:r>
        </w:p>
      </w:tc>
    </w:tr>
    <w:tr w:rsidR="0054010E" w14:paraId="0E0BEF8A" w14:textId="77777777">
      <w:tc>
        <w:tcPr>
          <w:tcW w:w="1985" w:type="dxa"/>
          <w:vAlign w:val="center"/>
        </w:tcPr>
        <w:p w14:paraId="09672B2B" w14:textId="77777777" w:rsidR="0054010E" w:rsidRDefault="0054010E">
          <w:pPr>
            <w:spacing w:line="240" w:lineRule="atLeast"/>
            <w:rPr>
              <w:snapToGrid w:val="0"/>
              <w:color w:val="000000"/>
            </w:rPr>
          </w:pPr>
          <w:proofErr w:type="spellStart"/>
          <w:r w:rsidRPr="00FF5AFF">
            <w:rPr>
              <w:snapToGrid w:val="0"/>
              <w:color w:val="000000"/>
            </w:rPr>
            <w:t>Approval</w:t>
          </w:r>
          <w:proofErr w:type="spellEnd"/>
        </w:p>
      </w:tc>
      <w:tc>
        <w:tcPr>
          <w:tcW w:w="2835" w:type="dxa"/>
          <w:vAlign w:val="center"/>
        </w:tcPr>
        <w:p w14:paraId="55EFB51C" w14:textId="77777777" w:rsidR="0054010E" w:rsidRDefault="0054010E">
          <w:pPr>
            <w:spacing w:line="240" w:lineRule="atLeast"/>
            <w:rPr>
              <w:snapToGrid w:val="0"/>
              <w:color w:val="000000"/>
            </w:rPr>
          </w:pPr>
          <w:r>
            <w:rPr>
              <w:snapToGrid w:val="0"/>
              <w:color w:val="000000"/>
            </w:rPr>
            <w:t xml:space="preserve">Dr Martinet </w:t>
          </w:r>
        </w:p>
      </w:tc>
      <w:tc>
        <w:tcPr>
          <w:tcW w:w="2835" w:type="dxa"/>
          <w:vAlign w:val="center"/>
        </w:tcPr>
        <w:p w14:paraId="6803DE9E" w14:textId="77777777" w:rsidR="0054010E" w:rsidRDefault="0054010E">
          <w:pPr>
            <w:pStyle w:val="Pieddepage"/>
          </w:pPr>
          <w:r w:rsidRPr="00FF5AFF">
            <w:t xml:space="preserve">Hospital </w:t>
          </w:r>
          <w:proofErr w:type="spellStart"/>
          <w:r w:rsidRPr="00FF5AFF">
            <w:t>Practioner</w:t>
          </w:r>
          <w:proofErr w:type="spellEnd"/>
        </w:p>
      </w:tc>
      <w:tc>
        <w:tcPr>
          <w:tcW w:w="3261" w:type="dxa"/>
          <w:vAlign w:val="center"/>
        </w:tcPr>
        <w:p w14:paraId="77803F5E" w14:textId="77777777" w:rsidR="0054010E" w:rsidRDefault="0054010E">
          <w:pPr>
            <w:spacing w:line="240" w:lineRule="atLeast"/>
            <w:rPr>
              <w:snapToGrid w:val="0"/>
              <w:color w:val="000000"/>
            </w:rPr>
          </w:pPr>
          <w:r w:rsidRPr="00FF5AFF">
            <w:rPr>
              <w:snapToGrid w:val="0"/>
              <w:color w:val="000000"/>
            </w:rPr>
            <w:t>1 Jan 2014</w:t>
          </w:r>
        </w:p>
      </w:tc>
    </w:tr>
  </w:tbl>
  <w:p w14:paraId="7AF1344E" w14:textId="77777777" w:rsidR="0054010E" w:rsidRDefault="0054010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04379"/>
    <w:multiLevelType w:val="hybridMultilevel"/>
    <w:tmpl w:val="941204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41A5F"/>
    <w:multiLevelType w:val="hybridMultilevel"/>
    <w:tmpl w:val="CBB44EF0"/>
    <w:lvl w:ilvl="0" w:tplc="2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54F37"/>
    <w:multiLevelType w:val="hybridMultilevel"/>
    <w:tmpl w:val="AD0C4A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AE3A4E">
      <w:numFmt w:val="bullet"/>
      <w:lvlText w:val=""/>
      <w:lvlJc w:val="left"/>
      <w:pPr>
        <w:ind w:left="1530" w:hanging="450"/>
      </w:pPr>
      <w:rPr>
        <w:rFonts w:ascii="Wingdings" w:eastAsiaTheme="minorHAnsi" w:hAnsi="Wingdings" w:cs="TimesNewRomanPSMT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F7872"/>
    <w:multiLevelType w:val="hybridMultilevel"/>
    <w:tmpl w:val="1E1802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75CAA"/>
    <w:multiLevelType w:val="hybridMultilevel"/>
    <w:tmpl w:val="629433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35243"/>
    <w:multiLevelType w:val="hybridMultilevel"/>
    <w:tmpl w:val="3DF657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A605E"/>
    <w:multiLevelType w:val="hybridMultilevel"/>
    <w:tmpl w:val="4FDE66DE"/>
    <w:lvl w:ilvl="0" w:tplc="2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D3E97"/>
    <w:multiLevelType w:val="hybridMultilevel"/>
    <w:tmpl w:val="C2CA5B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57869"/>
    <w:multiLevelType w:val="hybridMultilevel"/>
    <w:tmpl w:val="66DA2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C828C6"/>
    <w:multiLevelType w:val="hybridMultilevel"/>
    <w:tmpl w:val="653E5E1A"/>
    <w:lvl w:ilvl="0" w:tplc="CE04F95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8849EA"/>
    <w:multiLevelType w:val="hybridMultilevel"/>
    <w:tmpl w:val="98603D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AC454C"/>
    <w:multiLevelType w:val="hybridMultilevel"/>
    <w:tmpl w:val="6D1E97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16391C"/>
    <w:multiLevelType w:val="hybridMultilevel"/>
    <w:tmpl w:val="1FDA3E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E83647"/>
    <w:multiLevelType w:val="hybridMultilevel"/>
    <w:tmpl w:val="F2A8CD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AF0D2C"/>
    <w:multiLevelType w:val="hybridMultilevel"/>
    <w:tmpl w:val="042C6A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9D4B5F"/>
    <w:multiLevelType w:val="hybridMultilevel"/>
    <w:tmpl w:val="6916CA3A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6" w15:restartNumberingAfterBreak="0">
    <w:nsid w:val="48C5618E"/>
    <w:multiLevelType w:val="hybridMultilevel"/>
    <w:tmpl w:val="8D2662A4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4E5E326C"/>
    <w:multiLevelType w:val="hybridMultilevel"/>
    <w:tmpl w:val="1EBA35B2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4882DD0"/>
    <w:multiLevelType w:val="hybridMultilevel"/>
    <w:tmpl w:val="642A05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E6C57"/>
    <w:multiLevelType w:val="hybridMultilevel"/>
    <w:tmpl w:val="4ECC46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99674C"/>
    <w:multiLevelType w:val="hybridMultilevel"/>
    <w:tmpl w:val="14E26A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20081"/>
    <w:multiLevelType w:val="hybridMultilevel"/>
    <w:tmpl w:val="0CB02E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8E578B"/>
    <w:multiLevelType w:val="hybridMultilevel"/>
    <w:tmpl w:val="5E262B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D10B7E"/>
    <w:multiLevelType w:val="hybridMultilevel"/>
    <w:tmpl w:val="3C028A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230AB8"/>
    <w:multiLevelType w:val="hybridMultilevel"/>
    <w:tmpl w:val="AAEC9C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D96817"/>
    <w:multiLevelType w:val="hybridMultilevel"/>
    <w:tmpl w:val="EFDC7F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80471A"/>
    <w:multiLevelType w:val="hybridMultilevel"/>
    <w:tmpl w:val="FA088F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CC4EA0"/>
    <w:multiLevelType w:val="hybridMultilevel"/>
    <w:tmpl w:val="46047D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BE2597"/>
    <w:multiLevelType w:val="hybridMultilevel"/>
    <w:tmpl w:val="A93AB6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317357">
    <w:abstractNumId w:val="23"/>
  </w:num>
  <w:num w:numId="2" w16cid:durableId="1460147043">
    <w:abstractNumId w:val="11"/>
  </w:num>
  <w:num w:numId="3" w16cid:durableId="1451049144">
    <w:abstractNumId w:val="21"/>
  </w:num>
  <w:num w:numId="4" w16cid:durableId="2040158585">
    <w:abstractNumId w:val="2"/>
  </w:num>
  <w:num w:numId="5" w16cid:durableId="480196425">
    <w:abstractNumId w:val="25"/>
  </w:num>
  <w:num w:numId="6" w16cid:durableId="230963381">
    <w:abstractNumId w:val="17"/>
  </w:num>
  <w:num w:numId="7" w16cid:durableId="1821841833">
    <w:abstractNumId w:val="10"/>
  </w:num>
  <w:num w:numId="8" w16cid:durableId="24063798">
    <w:abstractNumId w:val="7"/>
  </w:num>
  <w:num w:numId="9" w16cid:durableId="1608347216">
    <w:abstractNumId w:val="14"/>
  </w:num>
  <w:num w:numId="10" w16cid:durableId="1532036609">
    <w:abstractNumId w:val="8"/>
  </w:num>
  <w:num w:numId="11" w16cid:durableId="445730909">
    <w:abstractNumId w:val="3"/>
  </w:num>
  <w:num w:numId="12" w16cid:durableId="1255167958">
    <w:abstractNumId w:val="19"/>
  </w:num>
  <w:num w:numId="13" w16cid:durableId="1944416533">
    <w:abstractNumId w:val="27"/>
  </w:num>
  <w:num w:numId="14" w16cid:durableId="1480464581">
    <w:abstractNumId w:val="12"/>
  </w:num>
  <w:num w:numId="15" w16cid:durableId="1143039635">
    <w:abstractNumId w:val="4"/>
  </w:num>
  <w:num w:numId="16" w16cid:durableId="679623055">
    <w:abstractNumId w:val="13"/>
  </w:num>
  <w:num w:numId="17" w16cid:durableId="352928156">
    <w:abstractNumId w:val="26"/>
  </w:num>
  <w:num w:numId="18" w16cid:durableId="1909805114">
    <w:abstractNumId w:val="18"/>
  </w:num>
  <w:num w:numId="19" w16cid:durableId="2044674253">
    <w:abstractNumId w:val="5"/>
  </w:num>
  <w:num w:numId="20" w16cid:durableId="1280838790">
    <w:abstractNumId w:val="22"/>
  </w:num>
  <w:num w:numId="21" w16cid:durableId="507716706">
    <w:abstractNumId w:val="28"/>
  </w:num>
  <w:num w:numId="22" w16cid:durableId="1475679301">
    <w:abstractNumId w:val="20"/>
  </w:num>
  <w:num w:numId="23" w16cid:durableId="171727018">
    <w:abstractNumId w:val="24"/>
  </w:num>
  <w:num w:numId="24" w16cid:durableId="343558743">
    <w:abstractNumId w:val="0"/>
  </w:num>
  <w:num w:numId="25" w16cid:durableId="1878085840">
    <w:abstractNumId w:val="9"/>
  </w:num>
  <w:num w:numId="26" w16cid:durableId="1135440689">
    <w:abstractNumId w:val="1"/>
  </w:num>
  <w:num w:numId="27" w16cid:durableId="1706905817">
    <w:abstractNumId w:val="6"/>
  </w:num>
  <w:num w:numId="28" w16cid:durableId="111827081">
    <w:abstractNumId w:val="15"/>
  </w:num>
  <w:num w:numId="29" w16cid:durableId="789862458">
    <w:abstractNumId w:val="16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EE"/>
    <w:rsid w:val="00004272"/>
    <w:rsid w:val="0000679E"/>
    <w:rsid w:val="000148E9"/>
    <w:rsid w:val="00016450"/>
    <w:rsid w:val="0002268C"/>
    <w:rsid w:val="000258AF"/>
    <w:rsid w:val="00034735"/>
    <w:rsid w:val="00050810"/>
    <w:rsid w:val="000607A1"/>
    <w:rsid w:val="00064771"/>
    <w:rsid w:val="000735DF"/>
    <w:rsid w:val="00074659"/>
    <w:rsid w:val="00074F55"/>
    <w:rsid w:val="00081056"/>
    <w:rsid w:val="00084970"/>
    <w:rsid w:val="000875F0"/>
    <w:rsid w:val="00090CD0"/>
    <w:rsid w:val="00093A36"/>
    <w:rsid w:val="0009501A"/>
    <w:rsid w:val="000A6DFB"/>
    <w:rsid w:val="000B411B"/>
    <w:rsid w:val="000C65DE"/>
    <w:rsid w:val="000C6975"/>
    <w:rsid w:val="000D089A"/>
    <w:rsid w:val="000D11CE"/>
    <w:rsid w:val="000E1108"/>
    <w:rsid w:val="000E269F"/>
    <w:rsid w:val="000E3F5D"/>
    <w:rsid w:val="000F4BDE"/>
    <w:rsid w:val="000F4C1B"/>
    <w:rsid w:val="000F6485"/>
    <w:rsid w:val="001013BF"/>
    <w:rsid w:val="00102F5D"/>
    <w:rsid w:val="00111256"/>
    <w:rsid w:val="00111EAB"/>
    <w:rsid w:val="001135DA"/>
    <w:rsid w:val="00115332"/>
    <w:rsid w:val="00120672"/>
    <w:rsid w:val="0012183B"/>
    <w:rsid w:val="00122FE4"/>
    <w:rsid w:val="00124B1D"/>
    <w:rsid w:val="001256CE"/>
    <w:rsid w:val="001262BD"/>
    <w:rsid w:val="00130007"/>
    <w:rsid w:val="0013178C"/>
    <w:rsid w:val="00136601"/>
    <w:rsid w:val="00136788"/>
    <w:rsid w:val="00152FC3"/>
    <w:rsid w:val="00153B8A"/>
    <w:rsid w:val="00153BE2"/>
    <w:rsid w:val="00156266"/>
    <w:rsid w:val="00157C2F"/>
    <w:rsid w:val="00160A20"/>
    <w:rsid w:val="00167471"/>
    <w:rsid w:val="00171E1D"/>
    <w:rsid w:val="00174413"/>
    <w:rsid w:val="00174B84"/>
    <w:rsid w:val="001753FD"/>
    <w:rsid w:val="001774AF"/>
    <w:rsid w:val="001804DE"/>
    <w:rsid w:val="001867EC"/>
    <w:rsid w:val="001900ED"/>
    <w:rsid w:val="00191A0C"/>
    <w:rsid w:val="00192CC0"/>
    <w:rsid w:val="001936AF"/>
    <w:rsid w:val="0019577A"/>
    <w:rsid w:val="001A05C5"/>
    <w:rsid w:val="001A1ECD"/>
    <w:rsid w:val="001B1C86"/>
    <w:rsid w:val="001B3D9F"/>
    <w:rsid w:val="001B5252"/>
    <w:rsid w:val="001B7C09"/>
    <w:rsid w:val="001C2F69"/>
    <w:rsid w:val="001D04FE"/>
    <w:rsid w:val="001D18C0"/>
    <w:rsid w:val="001D63AB"/>
    <w:rsid w:val="001E2213"/>
    <w:rsid w:val="001E3D05"/>
    <w:rsid w:val="001E5CC7"/>
    <w:rsid w:val="00203F96"/>
    <w:rsid w:val="00204E02"/>
    <w:rsid w:val="00206AAC"/>
    <w:rsid w:val="00206E1B"/>
    <w:rsid w:val="00210302"/>
    <w:rsid w:val="00217D68"/>
    <w:rsid w:val="00220AE5"/>
    <w:rsid w:val="00223BDC"/>
    <w:rsid w:val="00223E49"/>
    <w:rsid w:val="002246B0"/>
    <w:rsid w:val="00230887"/>
    <w:rsid w:val="00236B6B"/>
    <w:rsid w:val="00237016"/>
    <w:rsid w:val="00241641"/>
    <w:rsid w:val="002430B7"/>
    <w:rsid w:val="00245611"/>
    <w:rsid w:val="00246B42"/>
    <w:rsid w:val="0026124D"/>
    <w:rsid w:val="00261DA7"/>
    <w:rsid w:val="0027177D"/>
    <w:rsid w:val="0027311B"/>
    <w:rsid w:val="00273195"/>
    <w:rsid w:val="00274DB3"/>
    <w:rsid w:val="00282682"/>
    <w:rsid w:val="00287481"/>
    <w:rsid w:val="0029081A"/>
    <w:rsid w:val="00293E07"/>
    <w:rsid w:val="00297932"/>
    <w:rsid w:val="002B3C75"/>
    <w:rsid w:val="002B776F"/>
    <w:rsid w:val="002C1707"/>
    <w:rsid w:val="002C6E97"/>
    <w:rsid w:val="002D5CEE"/>
    <w:rsid w:val="002E0D54"/>
    <w:rsid w:val="002E0F6D"/>
    <w:rsid w:val="002E45A9"/>
    <w:rsid w:val="002E4E1D"/>
    <w:rsid w:val="002F0436"/>
    <w:rsid w:val="002F0D45"/>
    <w:rsid w:val="002F13D3"/>
    <w:rsid w:val="002F1BF2"/>
    <w:rsid w:val="002F2B63"/>
    <w:rsid w:val="00300705"/>
    <w:rsid w:val="003021DD"/>
    <w:rsid w:val="00312256"/>
    <w:rsid w:val="00312431"/>
    <w:rsid w:val="0031541C"/>
    <w:rsid w:val="00315D25"/>
    <w:rsid w:val="00317C78"/>
    <w:rsid w:val="00327251"/>
    <w:rsid w:val="00331708"/>
    <w:rsid w:val="003340A2"/>
    <w:rsid w:val="003355D7"/>
    <w:rsid w:val="003357C5"/>
    <w:rsid w:val="0034206F"/>
    <w:rsid w:val="003535C7"/>
    <w:rsid w:val="00353DE0"/>
    <w:rsid w:val="00355FBC"/>
    <w:rsid w:val="00360302"/>
    <w:rsid w:val="00371AA9"/>
    <w:rsid w:val="00374378"/>
    <w:rsid w:val="00380BF7"/>
    <w:rsid w:val="00393D4B"/>
    <w:rsid w:val="003A578E"/>
    <w:rsid w:val="003C1CDF"/>
    <w:rsid w:val="003C1DA0"/>
    <w:rsid w:val="003C5B82"/>
    <w:rsid w:val="003D36DB"/>
    <w:rsid w:val="003E41CD"/>
    <w:rsid w:val="003E7AF6"/>
    <w:rsid w:val="003F17DC"/>
    <w:rsid w:val="003F3A0C"/>
    <w:rsid w:val="003F3C17"/>
    <w:rsid w:val="003F4BBA"/>
    <w:rsid w:val="004012AB"/>
    <w:rsid w:val="00410257"/>
    <w:rsid w:val="00415324"/>
    <w:rsid w:val="004252A9"/>
    <w:rsid w:val="00431475"/>
    <w:rsid w:val="00431F47"/>
    <w:rsid w:val="00433EDF"/>
    <w:rsid w:val="00437DC9"/>
    <w:rsid w:val="004403D8"/>
    <w:rsid w:val="004444EC"/>
    <w:rsid w:val="00446830"/>
    <w:rsid w:val="00446D1B"/>
    <w:rsid w:val="0045613C"/>
    <w:rsid w:val="00456C64"/>
    <w:rsid w:val="0046035F"/>
    <w:rsid w:val="00465BF3"/>
    <w:rsid w:val="004760C3"/>
    <w:rsid w:val="00480AFB"/>
    <w:rsid w:val="00483B07"/>
    <w:rsid w:val="00484F33"/>
    <w:rsid w:val="004938E3"/>
    <w:rsid w:val="00493993"/>
    <w:rsid w:val="004A051E"/>
    <w:rsid w:val="004A3020"/>
    <w:rsid w:val="004A43D1"/>
    <w:rsid w:val="004B1DF7"/>
    <w:rsid w:val="004B35E1"/>
    <w:rsid w:val="004B58EB"/>
    <w:rsid w:val="004B62F0"/>
    <w:rsid w:val="004B68D9"/>
    <w:rsid w:val="004B773E"/>
    <w:rsid w:val="004C344C"/>
    <w:rsid w:val="004C37F2"/>
    <w:rsid w:val="004C4601"/>
    <w:rsid w:val="004C76DA"/>
    <w:rsid w:val="004D0EBA"/>
    <w:rsid w:val="004D1974"/>
    <w:rsid w:val="004D4B35"/>
    <w:rsid w:val="004D71D9"/>
    <w:rsid w:val="004E4F64"/>
    <w:rsid w:val="004E6F3F"/>
    <w:rsid w:val="004E7702"/>
    <w:rsid w:val="004F17CA"/>
    <w:rsid w:val="004F2263"/>
    <w:rsid w:val="004F40DA"/>
    <w:rsid w:val="004F5183"/>
    <w:rsid w:val="004F5DD5"/>
    <w:rsid w:val="00502507"/>
    <w:rsid w:val="00503E0B"/>
    <w:rsid w:val="00504815"/>
    <w:rsid w:val="00513B65"/>
    <w:rsid w:val="00514EBB"/>
    <w:rsid w:val="00526FBC"/>
    <w:rsid w:val="0053652C"/>
    <w:rsid w:val="0054010E"/>
    <w:rsid w:val="0054154B"/>
    <w:rsid w:val="0054204F"/>
    <w:rsid w:val="00542A81"/>
    <w:rsid w:val="00542EFC"/>
    <w:rsid w:val="0054727A"/>
    <w:rsid w:val="005503B1"/>
    <w:rsid w:val="005513F7"/>
    <w:rsid w:val="00553DA7"/>
    <w:rsid w:val="005652EF"/>
    <w:rsid w:val="00576BFC"/>
    <w:rsid w:val="00584BA0"/>
    <w:rsid w:val="00587685"/>
    <w:rsid w:val="005923B8"/>
    <w:rsid w:val="005A07A2"/>
    <w:rsid w:val="005A2761"/>
    <w:rsid w:val="005A289C"/>
    <w:rsid w:val="005B0D1C"/>
    <w:rsid w:val="005B163F"/>
    <w:rsid w:val="005B658F"/>
    <w:rsid w:val="005C1F65"/>
    <w:rsid w:val="005C3466"/>
    <w:rsid w:val="005D5F60"/>
    <w:rsid w:val="005D7540"/>
    <w:rsid w:val="005E010B"/>
    <w:rsid w:val="005E26BB"/>
    <w:rsid w:val="005F6D1A"/>
    <w:rsid w:val="00600D04"/>
    <w:rsid w:val="00603F58"/>
    <w:rsid w:val="00605686"/>
    <w:rsid w:val="00610163"/>
    <w:rsid w:val="006102F3"/>
    <w:rsid w:val="006121A1"/>
    <w:rsid w:val="00613094"/>
    <w:rsid w:val="00616CAC"/>
    <w:rsid w:val="00620FAA"/>
    <w:rsid w:val="00623A5D"/>
    <w:rsid w:val="00623E54"/>
    <w:rsid w:val="00633FAE"/>
    <w:rsid w:val="00635BAA"/>
    <w:rsid w:val="00650B98"/>
    <w:rsid w:val="006555AC"/>
    <w:rsid w:val="00665DFD"/>
    <w:rsid w:val="00674BAF"/>
    <w:rsid w:val="006808ED"/>
    <w:rsid w:val="006858F4"/>
    <w:rsid w:val="00696748"/>
    <w:rsid w:val="006A0AA0"/>
    <w:rsid w:val="006A5129"/>
    <w:rsid w:val="006A522E"/>
    <w:rsid w:val="006B1A01"/>
    <w:rsid w:val="006B1FC8"/>
    <w:rsid w:val="006B6670"/>
    <w:rsid w:val="006B7941"/>
    <w:rsid w:val="006C18E7"/>
    <w:rsid w:val="006E59EB"/>
    <w:rsid w:val="006F0D1B"/>
    <w:rsid w:val="006F3C66"/>
    <w:rsid w:val="006F7766"/>
    <w:rsid w:val="007028A1"/>
    <w:rsid w:val="007043A9"/>
    <w:rsid w:val="00704BAB"/>
    <w:rsid w:val="00707C6A"/>
    <w:rsid w:val="007144A1"/>
    <w:rsid w:val="00714AEB"/>
    <w:rsid w:val="007158C9"/>
    <w:rsid w:val="00725BC0"/>
    <w:rsid w:val="00730E38"/>
    <w:rsid w:val="0073365C"/>
    <w:rsid w:val="007359EB"/>
    <w:rsid w:val="007422DB"/>
    <w:rsid w:val="00743D58"/>
    <w:rsid w:val="0074763F"/>
    <w:rsid w:val="00750C24"/>
    <w:rsid w:val="00752C15"/>
    <w:rsid w:val="00756B08"/>
    <w:rsid w:val="007729C7"/>
    <w:rsid w:val="00772E9B"/>
    <w:rsid w:val="00774DD8"/>
    <w:rsid w:val="007767EB"/>
    <w:rsid w:val="007814A7"/>
    <w:rsid w:val="007A229B"/>
    <w:rsid w:val="007A7B76"/>
    <w:rsid w:val="007B084E"/>
    <w:rsid w:val="007B616C"/>
    <w:rsid w:val="007B6277"/>
    <w:rsid w:val="007B6E2E"/>
    <w:rsid w:val="007C0560"/>
    <w:rsid w:val="007C09ED"/>
    <w:rsid w:val="007C1629"/>
    <w:rsid w:val="007C26F0"/>
    <w:rsid w:val="007D2B29"/>
    <w:rsid w:val="007D42A8"/>
    <w:rsid w:val="007D54A8"/>
    <w:rsid w:val="007D5B7F"/>
    <w:rsid w:val="007D7349"/>
    <w:rsid w:val="007E0CCE"/>
    <w:rsid w:val="007E472D"/>
    <w:rsid w:val="007E5143"/>
    <w:rsid w:val="007E643A"/>
    <w:rsid w:val="007F46EE"/>
    <w:rsid w:val="007F6B24"/>
    <w:rsid w:val="00801C1B"/>
    <w:rsid w:val="00803BB7"/>
    <w:rsid w:val="00805CE4"/>
    <w:rsid w:val="00806274"/>
    <w:rsid w:val="00820E54"/>
    <w:rsid w:val="00822E97"/>
    <w:rsid w:val="008270E6"/>
    <w:rsid w:val="0083177D"/>
    <w:rsid w:val="00832E99"/>
    <w:rsid w:val="008365D0"/>
    <w:rsid w:val="00845ED9"/>
    <w:rsid w:val="00856660"/>
    <w:rsid w:val="00860A24"/>
    <w:rsid w:val="0086412B"/>
    <w:rsid w:val="0086698E"/>
    <w:rsid w:val="00867E84"/>
    <w:rsid w:val="00870E24"/>
    <w:rsid w:val="008731B3"/>
    <w:rsid w:val="00874E51"/>
    <w:rsid w:val="00877F28"/>
    <w:rsid w:val="00884CE0"/>
    <w:rsid w:val="00886A66"/>
    <w:rsid w:val="00891438"/>
    <w:rsid w:val="008B168F"/>
    <w:rsid w:val="008C0AC9"/>
    <w:rsid w:val="008C2901"/>
    <w:rsid w:val="008C5BBC"/>
    <w:rsid w:val="008D0543"/>
    <w:rsid w:val="008E1686"/>
    <w:rsid w:val="008E2240"/>
    <w:rsid w:val="008E2E4C"/>
    <w:rsid w:val="008F30C7"/>
    <w:rsid w:val="008F3FFD"/>
    <w:rsid w:val="00906526"/>
    <w:rsid w:val="00910D68"/>
    <w:rsid w:val="00912B62"/>
    <w:rsid w:val="00920ABD"/>
    <w:rsid w:val="0093259A"/>
    <w:rsid w:val="00933E26"/>
    <w:rsid w:val="00934099"/>
    <w:rsid w:val="00934690"/>
    <w:rsid w:val="00934BE0"/>
    <w:rsid w:val="009359FF"/>
    <w:rsid w:val="0094275E"/>
    <w:rsid w:val="00944E14"/>
    <w:rsid w:val="00945809"/>
    <w:rsid w:val="00945F93"/>
    <w:rsid w:val="00946FC7"/>
    <w:rsid w:val="00947D9A"/>
    <w:rsid w:val="00950015"/>
    <w:rsid w:val="00956088"/>
    <w:rsid w:val="00956CD1"/>
    <w:rsid w:val="00971BA7"/>
    <w:rsid w:val="00973FCB"/>
    <w:rsid w:val="009756C6"/>
    <w:rsid w:val="009763A3"/>
    <w:rsid w:val="009823A9"/>
    <w:rsid w:val="009A088B"/>
    <w:rsid w:val="009B1979"/>
    <w:rsid w:val="009B2C85"/>
    <w:rsid w:val="009B35DA"/>
    <w:rsid w:val="009B6ADA"/>
    <w:rsid w:val="009B71C4"/>
    <w:rsid w:val="009C0FFF"/>
    <w:rsid w:val="009C1C32"/>
    <w:rsid w:val="009C3A9E"/>
    <w:rsid w:val="009C406B"/>
    <w:rsid w:val="009D2A70"/>
    <w:rsid w:val="009D510D"/>
    <w:rsid w:val="009D59C8"/>
    <w:rsid w:val="009E6301"/>
    <w:rsid w:val="009F0747"/>
    <w:rsid w:val="009F7C13"/>
    <w:rsid w:val="00A03CAB"/>
    <w:rsid w:val="00A04910"/>
    <w:rsid w:val="00A15DAC"/>
    <w:rsid w:val="00A219E9"/>
    <w:rsid w:val="00A235A2"/>
    <w:rsid w:val="00A23DCB"/>
    <w:rsid w:val="00A3362D"/>
    <w:rsid w:val="00A341C7"/>
    <w:rsid w:val="00A37E0E"/>
    <w:rsid w:val="00A40C18"/>
    <w:rsid w:val="00A40F31"/>
    <w:rsid w:val="00A51DD3"/>
    <w:rsid w:val="00A6089B"/>
    <w:rsid w:val="00A60B04"/>
    <w:rsid w:val="00A657E9"/>
    <w:rsid w:val="00A73B4F"/>
    <w:rsid w:val="00A76CB5"/>
    <w:rsid w:val="00A76CD2"/>
    <w:rsid w:val="00A91632"/>
    <w:rsid w:val="00A960D2"/>
    <w:rsid w:val="00AA1B92"/>
    <w:rsid w:val="00AA6FEE"/>
    <w:rsid w:val="00AA79C8"/>
    <w:rsid w:val="00AB4389"/>
    <w:rsid w:val="00AB6BCB"/>
    <w:rsid w:val="00AC4C5B"/>
    <w:rsid w:val="00AC60CD"/>
    <w:rsid w:val="00AD1F12"/>
    <w:rsid w:val="00AE41D2"/>
    <w:rsid w:val="00AE49C5"/>
    <w:rsid w:val="00AE658A"/>
    <w:rsid w:val="00AE71F2"/>
    <w:rsid w:val="00AF2226"/>
    <w:rsid w:val="00B036F9"/>
    <w:rsid w:val="00B07E43"/>
    <w:rsid w:val="00B102AE"/>
    <w:rsid w:val="00B15BB2"/>
    <w:rsid w:val="00B160A1"/>
    <w:rsid w:val="00B17C87"/>
    <w:rsid w:val="00B21054"/>
    <w:rsid w:val="00B22CF2"/>
    <w:rsid w:val="00B276E5"/>
    <w:rsid w:val="00B32222"/>
    <w:rsid w:val="00B45EA1"/>
    <w:rsid w:val="00B4744E"/>
    <w:rsid w:val="00B57F26"/>
    <w:rsid w:val="00B62908"/>
    <w:rsid w:val="00B62C8A"/>
    <w:rsid w:val="00B7182B"/>
    <w:rsid w:val="00B77B54"/>
    <w:rsid w:val="00B849A5"/>
    <w:rsid w:val="00B86F80"/>
    <w:rsid w:val="00BA2D06"/>
    <w:rsid w:val="00BA2FB3"/>
    <w:rsid w:val="00BA5A24"/>
    <w:rsid w:val="00BA7E80"/>
    <w:rsid w:val="00BB3C38"/>
    <w:rsid w:val="00BB3E8B"/>
    <w:rsid w:val="00BB5B26"/>
    <w:rsid w:val="00BB70F3"/>
    <w:rsid w:val="00BB7751"/>
    <w:rsid w:val="00BC5DD1"/>
    <w:rsid w:val="00BC7CEF"/>
    <w:rsid w:val="00BD6533"/>
    <w:rsid w:val="00BE0EA0"/>
    <w:rsid w:val="00BE1612"/>
    <w:rsid w:val="00BE198E"/>
    <w:rsid w:val="00BE7F5C"/>
    <w:rsid w:val="00BF1F4D"/>
    <w:rsid w:val="00BF70D1"/>
    <w:rsid w:val="00C10AAF"/>
    <w:rsid w:val="00C113DC"/>
    <w:rsid w:val="00C12764"/>
    <w:rsid w:val="00C14547"/>
    <w:rsid w:val="00C15387"/>
    <w:rsid w:val="00C201E1"/>
    <w:rsid w:val="00C436E4"/>
    <w:rsid w:val="00C474D6"/>
    <w:rsid w:val="00C475B3"/>
    <w:rsid w:val="00C500FE"/>
    <w:rsid w:val="00C501C2"/>
    <w:rsid w:val="00C66C28"/>
    <w:rsid w:val="00C70E39"/>
    <w:rsid w:val="00C75EA9"/>
    <w:rsid w:val="00CA756F"/>
    <w:rsid w:val="00CB0E7D"/>
    <w:rsid w:val="00CB21DD"/>
    <w:rsid w:val="00CB34BE"/>
    <w:rsid w:val="00CB4F14"/>
    <w:rsid w:val="00CC7795"/>
    <w:rsid w:val="00CD1841"/>
    <w:rsid w:val="00CE3AE4"/>
    <w:rsid w:val="00CF66CA"/>
    <w:rsid w:val="00CF6B97"/>
    <w:rsid w:val="00D01732"/>
    <w:rsid w:val="00D043DD"/>
    <w:rsid w:val="00D11058"/>
    <w:rsid w:val="00D121D6"/>
    <w:rsid w:val="00D169BB"/>
    <w:rsid w:val="00D17F1A"/>
    <w:rsid w:val="00D22480"/>
    <w:rsid w:val="00D24D98"/>
    <w:rsid w:val="00D358D2"/>
    <w:rsid w:val="00D50199"/>
    <w:rsid w:val="00D5103D"/>
    <w:rsid w:val="00D55405"/>
    <w:rsid w:val="00D606BF"/>
    <w:rsid w:val="00D61591"/>
    <w:rsid w:val="00D61BED"/>
    <w:rsid w:val="00D627E8"/>
    <w:rsid w:val="00D6307F"/>
    <w:rsid w:val="00D635F7"/>
    <w:rsid w:val="00D63601"/>
    <w:rsid w:val="00D8194B"/>
    <w:rsid w:val="00D81980"/>
    <w:rsid w:val="00D82443"/>
    <w:rsid w:val="00D84D78"/>
    <w:rsid w:val="00D862C1"/>
    <w:rsid w:val="00D919AF"/>
    <w:rsid w:val="00DA0B17"/>
    <w:rsid w:val="00DA27CB"/>
    <w:rsid w:val="00DA4AEE"/>
    <w:rsid w:val="00DB0F8C"/>
    <w:rsid w:val="00DB56E1"/>
    <w:rsid w:val="00DC4025"/>
    <w:rsid w:val="00DD0960"/>
    <w:rsid w:val="00DD179D"/>
    <w:rsid w:val="00DE0158"/>
    <w:rsid w:val="00DE79B7"/>
    <w:rsid w:val="00DE7FCC"/>
    <w:rsid w:val="00DF16E2"/>
    <w:rsid w:val="00E136D2"/>
    <w:rsid w:val="00E20011"/>
    <w:rsid w:val="00E263E4"/>
    <w:rsid w:val="00E27579"/>
    <w:rsid w:val="00E30283"/>
    <w:rsid w:val="00E31F9A"/>
    <w:rsid w:val="00E32D57"/>
    <w:rsid w:val="00E34491"/>
    <w:rsid w:val="00E35426"/>
    <w:rsid w:val="00E4103F"/>
    <w:rsid w:val="00E41FFA"/>
    <w:rsid w:val="00E44551"/>
    <w:rsid w:val="00E468B3"/>
    <w:rsid w:val="00E51CAB"/>
    <w:rsid w:val="00E535B1"/>
    <w:rsid w:val="00E62DA4"/>
    <w:rsid w:val="00E63BF0"/>
    <w:rsid w:val="00E64161"/>
    <w:rsid w:val="00E7366E"/>
    <w:rsid w:val="00E801CD"/>
    <w:rsid w:val="00E809ED"/>
    <w:rsid w:val="00E81003"/>
    <w:rsid w:val="00E8106D"/>
    <w:rsid w:val="00E85C9F"/>
    <w:rsid w:val="00E90F80"/>
    <w:rsid w:val="00E9108C"/>
    <w:rsid w:val="00EA406A"/>
    <w:rsid w:val="00EB00E8"/>
    <w:rsid w:val="00EB6249"/>
    <w:rsid w:val="00EC0219"/>
    <w:rsid w:val="00EC0895"/>
    <w:rsid w:val="00EC22EE"/>
    <w:rsid w:val="00EC6042"/>
    <w:rsid w:val="00ED1EB9"/>
    <w:rsid w:val="00ED270A"/>
    <w:rsid w:val="00ED4299"/>
    <w:rsid w:val="00ED4ED6"/>
    <w:rsid w:val="00ED5745"/>
    <w:rsid w:val="00ED5AB6"/>
    <w:rsid w:val="00ED61EA"/>
    <w:rsid w:val="00ED68A9"/>
    <w:rsid w:val="00EE478F"/>
    <w:rsid w:val="00EE6761"/>
    <w:rsid w:val="00EF192F"/>
    <w:rsid w:val="00EF4950"/>
    <w:rsid w:val="00F07AAE"/>
    <w:rsid w:val="00F10116"/>
    <w:rsid w:val="00F11850"/>
    <w:rsid w:val="00F14D95"/>
    <w:rsid w:val="00F26FA9"/>
    <w:rsid w:val="00F273CF"/>
    <w:rsid w:val="00F273E0"/>
    <w:rsid w:val="00F32766"/>
    <w:rsid w:val="00F33B34"/>
    <w:rsid w:val="00F34A1D"/>
    <w:rsid w:val="00F35375"/>
    <w:rsid w:val="00F41077"/>
    <w:rsid w:val="00F41206"/>
    <w:rsid w:val="00F44C0E"/>
    <w:rsid w:val="00F45591"/>
    <w:rsid w:val="00F548FC"/>
    <w:rsid w:val="00F60F57"/>
    <w:rsid w:val="00F6166D"/>
    <w:rsid w:val="00F6273A"/>
    <w:rsid w:val="00F62E99"/>
    <w:rsid w:val="00F638D7"/>
    <w:rsid w:val="00F63B18"/>
    <w:rsid w:val="00F66922"/>
    <w:rsid w:val="00F6779A"/>
    <w:rsid w:val="00F71CF8"/>
    <w:rsid w:val="00F72EF3"/>
    <w:rsid w:val="00F73C2A"/>
    <w:rsid w:val="00F75840"/>
    <w:rsid w:val="00F827E0"/>
    <w:rsid w:val="00F828FB"/>
    <w:rsid w:val="00F876D4"/>
    <w:rsid w:val="00F9437A"/>
    <w:rsid w:val="00F972B0"/>
    <w:rsid w:val="00FA238E"/>
    <w:rsid w:val="00FA278C"/>
    <w:rsid w:val="00FA64F5"/>
    <w:rsid w:val="00FB7093"/>
    <w:rsid w:val="00FC7BA2"/>
    <w:rsid w:val="00FD0592"/>
    <w:rsid w:val="00FD4162"/>
    <w:rsid w:val="00FD5821"/>
    <w:rsid w:val="00FE001C"/>
    <w:rsid w:val="00FE5294"/>
    <w:rsid w:val="00FF3CEE"/>
    <w:rsid w:val="00FF5AFF"/>
    <w:rsid w:val="00FF5C48"/>
    <w:rsid w:val="00FF692C"/>
    <w:rsid w:val="00FF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F4735FC"/>
  <w15:docId w15:val="{EC33EA5E-18C2-4120-822E-4F043FD4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1CE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9"/>
    <w:qFormat/>
    <w:rsid w:val="000D11CE"/>
    <w:pPr>
      <w:keepNext/>
      <w:jc w:val="center"/>
      <w:outlineLvl w:val="0"/>
    </w:pPr>
    <w:rPr>
      <w:rFonts w:ascii="Comic Sans MS" w:hAnsi="Comic Sans MS"/>
      <w:b/>
      <w:caps/>
      <w:color w:val="0000FF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9"/>
    <w:qFormat/>
    <w:rsid w:val="000D11CE"/>
    <w:pPr>
      <w:keepNext/>
      <w:outlineLvl w:val="1"/>
    </w:pPr>
    <w:rPr>
      <w:b/>
      <w:sz w:val="32"/>
      <w:szCs w:val="32"/>
      <w:u w:val="single"/>
    </w:rPr>
  </w:style>
  <w:style w:type="paragraph" w:styleId="Titre3">
    <w:name w:val="heading 3"/>
    <w:basedOn w:val="Normal"/>
    <w:next w:val="Normal"/>
    <w:link w:val="Titre3Car"/>
    <w:uiPriority w:val="99"/>
    <w:qFormat/>
    <w:rsid w:val="00484F33"/>
    <w:pPr>
      <w:keepNext/>
      <w:spacing w:line="240" w:lineRule="atLeast"/>
      <w:jc w:val="both"/>
      <w:outlineLvl w:val="2"/>
    </w:pPr>
    <w:rPr>
      <w:rFonts w:ascii="Comic Sans MS" w:hAnsi="Comic Sans MS"/>
      <w:color w:val="000000"/>
      <w:sz w:val="24"/>
    </w:rPr>
  </w:style>
  <w:style w:type="paragraph" w:styleId="Titre4">
    <w:name w:val="heading 4"/>
    <w:basedOn w:val="Normal"/>
    <w:next w:val="Normal"/>
    <w:link w:val="Titre4Car"/>
    <w:uiPriority w:val="99"/>
    <w:qFormat/>
    <w:rsid w:val="00484F33"/>
    <w:pPr>
      <w:keepNext/>
      <w:jc w:val="center"/>
      <w:outlineLvl w:val="3"/>
    </w:pPr>
    <w:rPr>
      <w:b/>
      <w:caps/>
      <w:color w:val="000000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25F9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25F9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325F9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25F96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En-tte">
    <w:name w:val="header"/>
    <w:basedOn w:val="Normal"/>
    <w:link w:val="En-tteCar"/>
    <w:uiPriority w:val="99"/>
    <w:rsid w:val="00484F3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152FC3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484F3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25F96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rsid w:val="00484F33"/>
    <w:rPr>
      <w:rFonts w:cs="Times New Roman"/>
    </w:rPr>
  </w:style>
  <w:style w:type="paragraph" w:styleId="Normalcentr">
    <w:name w:val="Block Text"/>
    <w:basedOn w:val="Normal"/>
    <w:uiPriority w:val="99"/>
    <w:semiHidden/>
    <w:rsid w:val="00484F33"/>
    <w:pPr>
      <w:ind w:left="-284" w:right="-567"/>
    </w:pPr>
    <w:rPr>
      <w:sz w:val="24"/>
    </w:rPr>
  </w:style>
  <w:style w:type="paragraph" w:styleId="Retraitcorpsdetexte">
    <w:name w:val="Body Text Indent"/>
    <w:basedOn w:val="Normal"/>
    <w:link w:val="RetraitcorpsdetexteCar"/>
    <w:uiPriority w:val="99"/>
    <w:semiHidden/>
    <w:rsid w:val="00484F33"/>
    <w:pPr>
      <w:ind w:left="337"/>
    </w:pPr>
    <w:rPr>
      <w:rFonts w:ascii="Comic Sans MS" w:hAnsi="Comic Sans MS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325F96"/>
    <w:rPr>
      <w:sz w:val="20"/>
      <w:szCs w:val="20"/>
    </w:rPr>
  </w:style>
  <w:style w:type="paragraph" w:styleId="Retraitcorpsdetexte2">
    <w:name w:val="Body Text Indent 2"/>
    <w:basedOn w:val="Normal"/>
    <w:link w:val="Retraitcorpsdetexte2Car"/>
    <w:uiPriority w:val="99"/>
    <w:semiHidden/>
    <w:rsid w:val="00484F33"/>
    <w:pPr>
      <w:ind w:left="677"/>
      <w:jc w:val="both"/>
    </w:pPr>
    <w:rPr>
      <w:rFonts w:ascii="Comic Sans MS" w:hAnsi="Comic Sans MS"/>
      <w:color w:val="000000"/>
      <w:sz w:val="22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325F96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rsid w:val="00484F33"/>
    <w:pPr>
      <w:jc w:val="center"/>
    </w:pPr>
    <w:rPr>
      <w:b/>
      <w:bCs/>
      <w:sz w:val="40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25F96"/>
    <w:rPr>
      <w:sz w:val="20"/>
      <w:szCs w:val="20"/>
    </w:rPr>
  </w:style>
  <w:style w:type="paragraph" w:styleId="Corpsdetexte2">
    <w:name w:val="Body Text 2"/>
    <w:basedOn w:val="Normal"/>
    <w:link w:val="Corpsdetexte2Car"/>
    <w:uiPriority w:val="99"/>
    <w:semiHidden/>
    <w:rsid w:val="00484F33"/>
    <w:rPr>
      <w:szCs w:val="24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25F96"/>
    <w:rPr>
      <w:sz w:val="20"/>
      <w:szCs w:val="20"/>
    </w:rPr>
  </w:style>
  <w:style w:type="paragraph" w:styleId="Titre">
    <w:name w:val="Title"/>
    <w:basedOn w:val="Normal"/>
    <w:link w:val="TitreCar"/>
    <w:uiPriority w:val="99"/>
    <w:qFormat/>
    <w:rsid w:val="00484F33"/>
    <w:pPr>
      <w:jc w:val="center"/>
    </w:pPr>
    <w:rPr>
      <w:b/>
      <w:bCs/>
      <w:sz w:val="28"/>
      <w:szCs w:val="24"/>
    </w:rPr>
  </w:style>
  <w:style w:type="character" w:customStyle="1" w:styleId="TitreCar">
    <w:name w:val="Titre Car"/>
    <w:basedOn w:val="Policepardfaut"/>
    <w:link w:val="Titre"/>
    <w:uiPriority w:val="10"/>
    <w:rsid w:val="00325F9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orpsdetexte3">
    <w:name w:val="Body Text 3"/>
    <w:basedOn w:val="Normal"/>
    <w:link w:val="Corpsdetexte3Car"/>
    <w:uiPriority w:val="99"/>
    <w:semiHidden/>
    <w:rsid w:val="00484F33"/>
    <w:rPr>
      <w:sz w:val="22"/>
      <w:szCs w:val="24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25F9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rsid w:val="006A522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A522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171E1D"/>
    <w:pPr>
      <w:ind w:left="720"/>
      <w:contextualSpacing/>
    </w:pPr>
  </w:style>
  <w:style w:type="character" w:styleId="Lienhypertexte">
    <w:name w:val="Hyperlink"/>
    <w:basedOn w:val="Policepardfaut"/>
    <w:uiPriority w:val="99"/>
    <w:rsid w:val="00F66922"/>
    <w:rPr>
      <w:rFonts w:cs="Times New Roman"/>
      <w:color w:val="0000FF"/>
      <w:u w:val="single"/>
    </w:rPr>
  </w:style>
  <w:style w:type="paragraph" w:customStyle="1" w:styleId="ej-featured-article-author">
    <w:name w:val="ej-featured-article-author"/>
    <w:basedOn w:val="Normal"/>
    <w:uiPriority w:val="99"/>
    <w:rsid w:val="00C75EA9"/>
    <w:pPr>
      <w:spacing w:before="100" w:beforeAutospacing="1" w:after="100" w:afterAutospacing="1"/>
    </w:pPr>
    <w:rPr>
      <w:sz w:val="24"/>
      <w:szCs w:val="24"/>
    </w:rPr>
  </w:style>
  <w:style w:type="paragraph" w:customStyle="1" w:styleId="ej-featured-article-reference">
    <w:name w:val="ej-featured-article-reference"/>
    <w:basedOn w:val="Normal"/>
    <w:uiPriority w:val="99"/>
    <w:rsid w:val="00C75EA9"/>
    <w:pPr>
      <w:spacing w:before="100" w:beforeAutospacing="1" w:after="100" w:afterAutospacing="1"/>
    </w:pPr>
    <w:rPr>
      <w:sz w:val="24"/>
      <w:szCs w:val="24"/>
    </w:rPr>
  </w:style>
  <w:style w:type="character" w:customStyle="1" w:styleId="ej-j-source">
    <w:name w:val="ej-j-source"/>
    <w:basedOn w:val="Policepardfaut"/>
    <w:uiPriority w:val="99"/>
    <w:rsid w:val="00C75EA9"/>
    <w:rPr>
      <w:rFonts w:cs="Times New Roman"/>
    </w:rPr>
  </w:style>
  <w:style w:type="paragraph" w:customStyle="1" w:styleId="Titre10">
    <w:name w:val="Titre1"/>
    <w:basedOn w:val="Normal"/>
    <w:uiPriority w:val="99"/>
    <w:rsid w:val="00BE0EA0"/>
    <w:pPr>
      <w:spacing w:before="100" w:beforeAutospacing="1" w:after="100" w:afterAutospacing="1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BE0EA0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BE0EA0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Policepardfaut"/>
    <w:uiPriority w:val="99"/>
    <w:rsid w:val="00BE0EA0"/>
    <w:rPr>
      <w:rFonts w:cs="Times New Roman"/>
    </w:rPr>
  </w:style>
  <w:style w:type="paragraph" w:styleId="NormalWeb">
    <w:name w:val="Normal (Web)"/>
    <w:basedOn w:val="Normal"/>
    <w:uiPriority w:val="99"/>
    <w:semiHidden/>
    <w:rsid w:val="006B7941"/>
    <w:pPr>
      <w:spacing w:before="100" w:beforeAutospacing="1" w:after="100" w:afterAutospacing="1"/>
    </w:pPr>
    <w:rPr>
      <w:sz w:val="24"/>
      <w:szCs w:val="24"/>
    </w:rPr>
  </w:style>
  <w:style w:type="table" w:styleId="Grilledutableau">
    <w:name w:val="Table Grid"/>
    <w:basedOn w:val="TableauNormal"/>
    <w:locked/>
    <w:rsid w:val="00743D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D75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75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D75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75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75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2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6860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586">
              <w:marLeft w:val="0"/>
              <w:marRight w:val="41"/>
              <w:marTop w:val="0"/>
              <w:marBottom w:val="4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848284"/>
                                <w:left w:val="single" w:sz="6" w:space="7" w:color="848284"/>
                                <w:bottom w:val="single" w:sz="6" w:space="7" w:color="848284"/>
                                <w:right w:val="single" w:sz="6" w:space="7" w:color="848284"/>
                              </w:divBdr>
                              <w:divsChild>
                                <w:div w:id="96686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34">
                                          <w:marLeft w:val="136"/>
                                          <w:marRight w:val="136"/>
                                          <w:marTop w:val="0"/>
                                          <w:marBottom w:val="0"/>
                                          <w:divBdr>
                                            <w:top w:val="single" w:sz="48" w:space="7" w:color="1E9D8B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467">
                                                  <w:marLeft w:val="-204"/>
                                                  <w:marRight w:val="-20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24" w:space="7" w:color="0B4069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6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5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538">
              <w:marLeft w:val="0"/>
              <w:marRight w:val="41"/>
              <w:marTop w:val="0"/>
              <w:marBottom w:val="4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848284"/>
                                <w:left w:val="single" w:sz="6" w:space="7" w:color="848284"/>
                                <w:bottom w:val="single" w:sz="6" w:space="7" w:color="848284"/>
                                <w:right w:val="single" w:sz="6" w:space="7" w:color="848284"/>
                              </w:divBdr>
                              <w:divsChild>
                                <w:div w:id="966860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447">
                                          <w:marLeft w:val="136"/>
                                          <w:marRight w:val="136"/>
                                          <w:marTop w:val="0"/>
                                          <w:marBottom w:val="0"/>
                                          <w:divBdr>
                                            <w:top w:val="single" w:sz="48" w:space="7" w:color="1E9D8B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490">
                                                  <w:marLeft w:val="-204"/>
                                                  <w:marRight w:val="-20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24" w:space="7" w:color="0B4069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4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5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606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68606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8605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6860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5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5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4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6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60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68606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860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436">
              <w:marLeft w:val="0"/>
              <w:marRight w:val="41"/>
              <w:marTop w:val="0"/>
              <w:marBottom w:val="4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848284"/>
                                <w:left w:val="single" w:sz="6" w:space="7" w:color="848284"/>
                                <w:bottom w:val="single" w:sz="6" w:space="7" w:color="848284"/>
                                <w:right w:val="single" w:sz="6" w:space="7" w:color="848284"/>
                              </w:divBdr>
                              <w:divsChild>
                                <w:div w:id="96686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41">
                                          <w:marLeft w:val="136"/>
                                          <w:marRight w:val="136"/>
                                          <w:marTop w:val="0"/>
                                          <w:marBottom w:val="0"/>
                                          <w:divBdr>
                                            <w:top w:val="single" w:sz="48" w:space="7" w:color="1E9D8B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615">
                                                  <w:marLeft w:val="-204"/>
                                                  <w:marRight w:val="-20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24" w:space="7" w:color="0B4069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5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4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605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68605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8606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6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605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68605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860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4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606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6860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8605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860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860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860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68604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8604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8604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60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8606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60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68606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8606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86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60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860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860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9734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3154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20461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6199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4587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2666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4242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04AA6C-F735-422D-84A7-79B13CB6D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Nom</vt:lpstr>
    </vt:vector>
  </TitlesOfParts>
  <Company>HOPITAL FOCH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</dc:title>
  <dc:subject/>
  <dc:creator>kathia</dc:creator>
  <cp:keywords/>
  <dc:description/>
  <cp:lastModifiedBy>Charles Vidal</cp:lastModifiedBy>
  <cp:revision>2</cp:revision>
  <cp:lastPrinted>2023-12-26T09:22:00Z</cp:lastPrinted>
  <dcterms:created xsi:type="dcterms:W3CDTF">2024-05-23T10:36:00Z</dcterms:created>
  <dcterms:modified xsi:type="dcterms:W3CDTF">2024-05-23T10:36:00Z</dcterms:modified>
</cp:coreProperties>
</file>